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0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9"/>
        <w:gridCol w:w="1185"/>
        <w:gridCol w:w="760"/>
        <w:gridCol w:w="760"/>
        <w:gridCol w:w="923"/>
        <w:gridCol w:w="936"/>
        <w:gridCol w:w="515"/>
        <w:gridCol w:w="1257"/>
        <w:gridCol w:w="723"/>
        <w:gridCol w:w="1089"/>
        <w:gridCol w:w="1083"/>
        <w:gridCol w:w="1055"/>
        <w:gridCol w:w="1306"/>
        <w:gridCol w:w="1118"/>
      </w:tblGrid>
      <w:tr w:rsidR="002D30D1" w:rsidRPr="006B3AAC" w:rsidTr="002D30D1">
        <w:trPr>
          <w:trHeight w:val="22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cD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Amino Aci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Doma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Trimeriz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Protease activit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>Patient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 xml:space="preserve">Independent </w:t>
            </w:r>
            <w:r>
              <w:rPr>
                <w:rFonts w:eastAsia="Yu Gothic"/>
                <w:sz w:val="12"/>
                <w:szCs w:val="12"/>
              </w:rPr>
              <w:br/>
            </w:r>
            <w:r w:rsidRPr="006B3AAC">
              <w:rPr>
                <w:rFonts w:eastAsia="Yu Gothic"/>
                <w:sz w:val="12"/>
                <w:szCs w:val="12"/>
              </w:rPr>
              <w:t xml:space="preserve">families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 xml:space="preserve">Allele frequency of </w:t>
            </w:r>
            <w:proofErr w:type="spellStart"/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>ExAC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PolyPhen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SIF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PROVEA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PANTH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t>References</w:t>
            </w:r>
          </w:p>
        </w:tc>
      </w:tr>
      <w:tr w:rsidR="002D30D1" w:rsidRPr="006B3AAC" w:rsidTr="002D30D1">
        <w:trPr>
          <w:trHeight w:val="20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Symptomatic Carri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 xml:space="preserve">　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D30D1" w:rsidRPr="006B3AAC" w:rsidTr="002D30D1">
        <w:trPr>
          <w:trHeight w:val="20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color w:val="141413"/>
                <w:sz w:val="12"/>
                <w:szCs w:val="12"/>
              </w:rPr>
            </w:pPr>
            <w:r w:rsidRPr="006B3AAC">
              <w:rPr>
                <w:rFonts w:eastAsia="Yu Gothic"/>
                <w:color w:val="141413"/>
                <w:sz w:val="12"/>
                <w:szCs w:val="12"/>
              </w:rPr>
              <w:t>361A&gt;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S121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proofErr w:type="spellStart"/>
            <w:r w:rsidRPr="006B3AAC">
              <w:rPr>
                <w:rFonts w:eastAsia="Yu Gothic"/>
                <w:sz w:val="12"/>
                <w:szCs w:val="12"/>
              </w:rPr>
              <w:t>Kazal</w:t>
            </w:r>
            <w:proofErr w:type="spellEnd"/>
            <w:r w:rsidRPr="006B3AAC">
              <w:rPr>
                <w:rFonts w:eastAsia="Yu Gothic"/>
                <w:sz w:val="12"/>
                <w:szCs w:val="12"/>
              </w:rPr>
              <w:t>-lik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Normal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probably damagi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DELETERIO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Deleteri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Deleteriou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fldChar w:fldCharType="begin">
                <w:fldData xml:space="preserve">PEVuZE5vdGU+PENpdGU+PEF1dGhvcj5WZXJkdXJhPC9BdXRob3I+PFllYXI+MjAxNTwvWWVhcj48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LiYjeEQ7NiBTZXJ2aWNlIGRlIE5ldXJvcGh5c2lvbG9naWUsIEhvcGl0YWwgQ2hhcmxlcyBO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IHRvdXJuaWVyLWxhc3NlcnZlQHVuaXYtcGFyaXMtZGlkZXJvdC5mci48L2F1dGgtYWRkcmVz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</w:fldData>
              </w:fldChar>
            </w:r>
            <w:r w:rsidR="00A330C9">
              <w:rPr>
                <w:rFonts w:eastAsia="Yu Gothic"/>
                <w:sz w:val="12"/>
                <w:szCs w:val="12"/>
              </w:rPr>
              <w:instrText xml:space="preserve"> ADDIN EN.CITE </w:instrText>
            </w:r>
            <w:r w:rsidR="00A330C9">
              <w:rPr>
                <w:rFonts w:eastAsia="Yu Gothic"/>
                <w:sz w:val="12"/>
                <w:szCs w:val="12"/>
              </w:rPr>
              <w:fldChar w:fldCharType="begin">
                <w:fldData xml:space="preserve">PEVuZE5vdGU+PENpdGU+PEF1dGhvcj5WZXJkdXJhPC9BdXRob3I+PFllYXI+MjAxNTwvWWVhcj48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LiYjeEQ7NiBTZXJ2aWNlIGRlIE5ldXJvcGh5c2lvbG9naWUsIEhvcGl0YWwgQ2hhcmxlcyBO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IHRvdXJuaWVyLWxhc3NlcnZlQHVuaXYtcGFyaXMtZGlkZXJvdC5mci48L2F1dGgtYWRkcmVz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</w:fldData>
              </w:fldChar>
            </w:r>
            <w:r w:rsidR="00A330C9">
              <w:rPr>
                <w:rFonts w:eastAsia="Yu Gothic"/>
                <w:sz w:val="12"/>
                <w:szCs w:val="12"/>
              </w:rPr>
              <w:instrText xml:space="preserve"> ADDIN EN.CITE.DATA </w:instrText>
            </w:r>
            <w:r w:rsidR="00A330C9">
              <w:rPr>
                <w:rFonts w:eastAsia="Yu Gothic"/>
                <w:sz w:val="12"/>
                <w:szCs w:val="12"/>
              </w:rPr>
            </w:r>
            <w:r w:rsidR="00A330C9">
              <w:rPr>
                <w:rFonts w:eastAsia="Yu Gothic"/>
                <w:sz w:val="12"/>
                <w:szCs w:val="12"/>
              </w:rPr>
              <w:fldChar w:fldCharType="end"/>
            </w:r>
            <w:r>
              <w:rPr>
                <w:rFonts w:eastAsia="Yu Gothic"/>
                <w:sz w:val="12"/>
                <w:szCs w:val="12"/>
              </w:rPr>
            </w:r>
            <w:r>
              <w:rPr>
                <w:rFonts w:eastAsia="Yu Gothic"/>
                <w:sz w:val="12"/>
                <w:szCs w:val="12"/>
              </w:rPr>
              <w:fldChar w:fldCharType="separate"/>
            </w:r>
            <w:r w:rsidR="00A330C9">
              <w:rPr>
                <w:rFonts w:eastAsia="Yu Gothic"/>
                <w:noProof/>
                <w:sz w:val="12"/>
                <w:szCs w:val="12"/>
              </w:rPr>
              <w:t>(1)</w:t>
            </w:r>
            <w:r>
              <w:rPr>
                <w:rFonts w:eastAsia="Yu Gothic"/>
                <w:sz w:val="12"/>
                <w:szCs w:val="12"/>
              </w:rPr>
              <w:fldChar w:fldCharType="end"/>
            </w:r>
          </w:p>
        </w:tc>
      </w:tr>
      <w:tr w:rsidR="002D30D1" w:rsidRPr="006B3AAC" w:rsidTr="002D30D1">
        <w:trPr>
          <w:trHeight w:val="20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>
              <w:rPr>
                <w:rFonts w:eastAsia="Yu Gothic" w:hint="eastAsia"/>
                <w:sz w:val="12"/>
                <w:szCs w:val="12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color w:val="141413"/>
                <w:sz w:val="12"/>
                <w:szCs w:val="12"/>
              </w:rPr>
            </w:pPr>
            <w:r w:rsidRPr="006B3AAC">
              <w:rPr>
                <w:rFonts w:eastAsia="Yu Gothic"/>
                <w:color w:val="141413"/>
                <w:sz w:val="12"/>
                <w:szCs w:val="12"/>
              </w:rPr>
              <w:t>367G&gt;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A123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proofErr w:type="spellStart"/>
            <w:r w:rsidRPr="006B3AAC">
              <w:rPr>
                <w:rFonts w:eastAsia="Yu Gothic"/>
                <w:sz w:val="12"/>
                <w:szCs w:val="12"/>
              </w:rPr>
              <w:t>Kazal</w:t>
            </w:r>
            <w:proofErr w:type="spellEnd"/>
            <w:r w:rsidRPr="006B3AAC">
              <w:rPr>
                <w:rFonts w:eastAsia="Yu Gothic"/>
                <w:sz w:val="12"/>
                <w:szCs w:val="12"/>
              </w:rPr>
              <w:t>-lik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Increased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possibly damagi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TOLER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neutr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neutr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fldChar w:fldCharType="begin">
                <w:fldData xml:space="preserve">PEVuZE5vdGU+PENpdGU+PEF1dGhvcj5WZXJkdXJhPC9BdXRob3I+PFllYXI+MjAxNTwvWWVhcj48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LiYjeEQ7NiBTZXJ2aWNlIGRlIE5ldXJvcGh5c2lvbG9naWUsIEhvcGl0YWwgQ2hhcmxlcyBO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IHRvdXJuaWVyLWxhc3NlcnZlQHVuaXYtcGFyaXMtZGlkZXJvdC5mci48L2F1dGgtYWRkcmVz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</w:fldData>
              </w:fldChar>
            </w:r>
            <w:r w:rsidR="00A330C9">
              <w:rPr>
                <w:rFonts w:eastAsia="Yu Gothic"/>
                <w:sz w:val="12"/>
                <w:szCs w:val="12"/>
              </w:rPr>
              <w:instrText xml:space="preserve"> ADDIN EN.CITE </w:instrText>
            </w:r>
            <w:r w:rsidR="00A330C9">
              <w:rPr>
                <w:rFonts w:eastAsia="Yu Gothic"/>
                <w:sz w:val="12"/>
                <w:szCs w:val="12"/>
              </w:rPr>
              <w:fldChar w:fldCharType="begin">
                <w:fldData xml:space="preserve">PEVuZE5vdGU+PENpdGU+PEF1dGhvcj5WZXJkdXJhPC9BdXRob3I+PFllYXI+MjAxNTwvWWVhcj48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LiYjeEQ7NiBTZXJ2aWNlIGRlIE5ldXJvcGh5c2lvbG9naWUsIEhvcGl0YWwgQ2hhcmxlcyBO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IHRvdXJuaWVyLWxhc3NlcnZlQHVuaXYtcGFyaXMtZGlkZXJvdC5mci48L2F1dGgtYWRkcmVz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</w:fldData>
              </w:fldChar>
            </w:r>
            <w:r w:rsidR="00A330C9">
              <w:rPr>
                <w:rFonts w:eastAsia="Yu Gothic"/>
                <w:sz w:val="12"/>
                <w:szCs w:val="12"/>
              </w:rPr>
              <w:instrText xml:space="preserve"> ADDIN EN.CITE.DATA </w:instrText>
            </w:r>
            <w:r w:rsidR="00A330C9">
              <w:rPr>
                <w:rFonts w:eastAsia="Yu Gothic"/>
                <w:sz w:val="12"/>
                <w:szCs w:val="12"/>
              </w:rPr>
            </w:r>
            <w:r w:rsidR="00A330C9">
              <w:rPr>
                <w:rFonts w:eastAsia="Yu Gothic"/>
                <w:sz w:val="12"/>
                <w:szCs w:val="12"/>
              </w:rPr>
              <w:fldChar w:fldCharType="end"/>
            </w:r>
            <w:r>
              <w:rPr>
                <w:rFonts w:eastAsia="Yu Gothic"/>
                <w:sz w:val="12"/>
                <w:szCs w:val="12"/>
              </w:rPr>
            </w:r>
            <w:r>
              <w:rPr>
                <w:rFonts w:eastAsia="Yu Gothic"/>
                <w:sz w:val="12"/>
                <w:szCs w:val="12"/>
              </w:rPr>
              <w:fldChar w:fldCharType="separate"/>
            </w:r>
            <w:r w:rsidR="00A330C9">
              <w:rPr>
                <w:rFonts w:eastAsia="Yu Gothic"/>
                <w:noProof/>
                <w:sz w:val="12"/>
                <w:szCs w:val="12"/>
              </w:rPr>
              <w:t>(1)</w:t>
            </w:r>
            <w:r>
              <w:rPr>
                <w:rFonts w:eastAsia="Yu Gothic"/>
                <w:sz w:val="12"/>
                <w:szCs w:val="12"/>
              </w:rPr>
              <w:fldChar w:fldCharType="end"/>
            </w:r>
          </w:p>
        </w:tc>
      </w:tr>
      <w:tr w:rsidR="002D30D1" w:rsidRPr="006B3AAC" w:rsidTr="002D30D1">
        <w:trPr>
          <w:trHeight w:val="20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>
              <w:rPr>
                <w:rFonts w:eastAsia="Yu Gothic" w:hint="eastAsia"/>
                <w:sz w:val="12"/>
                <w:szCs w:val="12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color w:val="141413"/>
                <w:sz w:val="12"/>
                <w:szCs w:val="12"/>
              </w:rPr>
            </w:pPr>
            <w:r w:rsidRPr="006B3AAC">
              <w:rPr>
                <w:rFonts w:eastAsia="Yu Gothic"/>
                <w:color w:val="141413"/>
                <w:sz w:val="12"/>
                <w:szCs w:val="12"/>
              </w:rPr>
              <w:t>397C&gt;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R133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proofErr w:type="spellStart"/>
            <w:r w:rsidRPr="006B3AAC">
              <w:rPr>
                <w:rFonts w:eastAsia="Yu Gothic"/>
                <w:sz w:val="12"/>
                <w:szCs w:val="12"/>
              </w:rPr>
              <w:t>Kazal</w:t>
            </w:r>
            <w:proofErr w:type="spellEnd"/>
            <w:r w:rsidRPr="006B3AAC">
              <w:rPr>
                <w:rFonts w:eastAsia="Yu Gothic"/>
                <w:sz w:val="12"/>
                <w:szCs w:val="12"/>
              </w:rPr>
              <w:t>-lik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Increased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possibly damagi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TOLER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Deleteri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neutr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fldChar w:fldCharType="begin">
                <w:fldData xml:space="preserve">PEVuZE5vdGU+PENpdGU+PEF1dGhvcj5WZXJkdXJhPC9BdXRob3I+PFllYXI+MjAxNTwvWWVhcj48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LiYjeEQ7NiBTZXJ2aWNlIGRlIE5ldXJvcGh5c2lvbG9naWUsIEhvcGl0YWwgQ2hhcmxlcyBO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IHRvdXJuaWVyLWxhc3NlcnZlQHVuaXYtcGFyaXMtZGlkZXJvdC5mci48L2F1dGgtYWRkcmVz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</w:fldData>
              </w:fldChar>
            </w:r>
            <w:r w:rsidR="00A330C9">
              <w:rPr>
                <w:rFonts w:eastAsia="Yu Gothic"/>
                <w:sz w:val="12"/>
                <w:szCs w:val="12"/>
              </w:rPr>
              <w:instrText xml:space="preserve"> ADDIN EN.CITE </w:instrText>
            </w:r>
            <w:r w:rsidR="00A330C9">
              <w:rPr>
                <w:rFonts w:eastAsia="Yu Gothic"/>
                <w:sz w:val="12"/>
                <w:szCs w:val="12"/>
              </w:rPr>
              <w:fldChar w:fldCharType="begin">
                <w:fldData xml:space="preserve">PEVuZE5vdGU+PENpdGU+PEF1dGhvcj5WZXJkdXJhPC9BdXRob3I+PFllYXI+MjAxNTwvWWVhcj48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LiYjeEQ7NiBTZXJ2aWNlIGRlIE5ldXJvcGh5c2lvbG9naWUsIEhvcGl0YWwgQ2hhcmxlcyBO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IHRvdXJuaWVyLWxhc3NlcnZlQHVuaXYtcGFyaXMtZGlkZXJvdC5mci48L2F1dGgtYWRkcmVz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</w:fldData>
              </w:fldChar>
            </w:r>
            <w:r w:rsidR="00A330C9">
              <w:rPr>
                <w:rFonts w:eastAsia="Yu Gothic"/>
                <w:sz w:val="12"/>
                <w:szCs w:val="12"/>
              </w:rPr>
              <w:instrText xml:space="preserve"> ADDIN EN.CITE.DATA </w:instrText>
            </w:r>
            <w:r w:rsidR="00A330C9">
              <w:rPr>
                <w:rFonts w:eastAsia="Yu Gothic"/>
                <w:sz w:val="12"/>
                <w:szCs w:val="12"/>
              </w:rPr>
            </w:r>
            <w:r w:rsidR="00A330C9">
              <w:rPr>
                <w:rFonts w:eastAsia="Yu Gothic"/>
                <w:sz w:val="12"/>
                <w:szCs w:val="12"/>
              </w:rPr>
              <w:fldChar w:fldCharType="end"/>
            </w:r>
            <w:r>
              <w:rPr>
                <w:rFonts w:eastAsia="Yu Gothic"/>
                <w:sz w:val="12"/>
                <w:szCs w:val="12"/>
              </w:rPr>
            </w:r>
            <w:r>
              <w:rPr>
                <w:rFonts w:eastAsia="Yu Gothic"/>
                <w:sz w:val="12"/>
                <w:szCs w:val="12"/>
              </w:rPr>
              <w:fldChar w:fldCharType="separate"/>
            </w:r>
            <w:r w:rsidR="00A330C9">
              <w:rPr>
                <w:rFonts w:eastAsia="Yu Gothic"/>
                <w:noProof/>
                <w:sz w:val="12"/>
                <w:szCs w:val="12"/>
              </w:rPr>
              <w:t>(1)</w:t>
            </w:r>
            <w:r>
              <w:rPr>
                <w:rFonts w:eastAsia="Yu Gothic"/>
                <w:sz w:val="12"/>
                <w:szCs w:val="12"/>
              </w:rPr>
              <w:fldChar w:fldCharType="end"/>
            </w:r>
          </w:p>
        </w:tc>
      </w:tr>
      <w:tr w:rsidR="002D30D1" w:rsidRPr="006B3AAC" w:rsidTr="002D30D1">
        <w:trPr>
          <w:trHeight w:val="20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>
              <w:rPr>
                <w:rFonts w:eastAsia="Yu Gothic" w:hint="eastAsia"/>
                <w:sz w:val="12"/>
                <w:szCs w:val="12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S136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proofErr w:type="spellStart"/>
            <w:r w:rsidRPr="006B3AAC">
              <w:rPr>
                <w:rFonts w:eastAsia="Yu Gothic"/>
                <w:sz w:val="12"/>
                <w:szCs w:val="12"/>
              </w:rPr>
              <w:t>Kazal</w:t>
            </w:r>
            <w:proofErr w:type="spellEnd"/>
            <w:r w:rsidRPr="006B3AAC">
              <w:rPr>
                <w:rFonts w:eastAsia="Yu Gothic"/>
                <w:sz w:val="12"/>
                <w:szCs w:val="12"/>
              </w:rPr>
              <w:t>-lik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benig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TOLER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Deleteri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Deleteriou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fldChar w:fldCharType="begin">
                <w:fldData xml:space="preserve">PEVuZE5vdGU+PENpdGU+PEF1dGhvcj5EaSBEb25hdG88L0F1dGhvcj48WWVhcj4yMDE3PC9ZZWFy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</w:fldData>
              </w:fldChar>
            </w:r>
            <w:r w:rsidR="00A330C9">
              <w:rPr>
                <w:rFonts w:eastAsia="Yu Gothic"/>
                <w:sz w:val="12"/>
                <w:szCs w:val="12"/>
              </w:rPr>
              <w:instrText xml:space="preserve"> ADDIN EN.CITE </w:instrText>
            </w:r>
            <w:r w:rsidR="00A330C9">
              <w:rPr>
                <w:rFonts w:eastAsia="Yu Gothic"/>
                <w:sz w:val="12"/>
                <w:szCs w:val="12"/>
              </w:rPr>
              <w:fldChar w:fldCharType="begin">
                <w:fldData xml:space="preserve">PEVuZE5vdGU+PENpdGU+PEF1dGhvcj5EaSBEb25hdG88L0F1dGhvcj48WWVhcj4yMDE3PC9ZZWFy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</w:fldData>
              </w:fldChar>
            </w:r>
            <w:r w:rsidR="00A330C9">
              <w:rPr>
                <w:rFonts w:eastAsia="Yu Gothic"/>
                <w:sz w:val="12"/>
                <w:szCs w:val="12"/>
              </w:rPr>
              <w:instrText xml:space="preserve"> ADDIN EN.CITE.DATA </w:instrText>
            </w:r>
            <w:r w:rsidR="00A330C9">
              <w:rPr>
                <w:rFonts w:eastAsia="Yu Gothic"/>
                <w:sz w:val="12"/>
                <w:szCs w:val="12"/>
              </w:rPr>
            </w:r>
            <w:r w:rsidR="00A330C9">
              <w:rPr>
                <w:rFonts w:eastAsia="Yu Gothic"/>
                <w:sz w:val="12"/>
                <w:szCs w:val="12"/>
              </w:rPr>
              <w:fldChar w:fldCharType="end"/>
            </w:r>
            <w:r>
              <w:rPr>
                <w:rFonts w:eastAsia="Yu Gothic"/>
                <w:sz w:val="12"/>
                <w:szCs w:val="12"/>
              </w:rPr>
            </w:r>
            <w:r>
              <w:rPr>
                <w:rFonts w:eastAsia="Yu Gothic"/>
                <w:sz w:val="12"/>
                <w:szCs w:val="12"/>
              </w:rPr>
              <w:fldChar w:fldCharType="separate"/>
            </w:r>
            <w:r w:rsidR="00A330C9">
              <w:rPr>
                <w:rFonts w:eastAsia="Yu Gothic"/>
                <w:noProof/>
                <w:sz w:val="12"/>
                <w:szCs w:val="12"/>
              </w:rPr>
              <w:t>(2)</w:t>
            </w:r>
            <w:r>
              <w:rPr>
                <w:rFonts w:eastAsia="Yu Gothic"/>
                <w:sz w:val="12"/>
                <w:szCs w:val="12"/>
              </w:rPr>
              <w:fldChar w:fldCharType="end"/>
            </w:r>
          </w:p>
        </w:tc>
      </w:tr>
      <w:tr w:rsidR="002D30D1" w:rsidRPr="006B3AAC" w:rsidTr="002D30D1">
        <w:trPr>
          <w:trHeight w:val="20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>
              <w:rPr>
                <w:rFonts w:eastAsia="Yu Gothic" w:hint="eastAsia"/>
                <w:sz w:val="12"/>
                <w:szCs w:val="12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color w:val="101010"/>
                <w:sz w:val="12"/>
                <w:szCs w:val="12"/>
              </w:rPr>
            </w:pPr>
            <w:r w:rsidRPr="006B3AAC">
              <w:rPr>
                <w:rFonts w:eastAsia="Yu Gothic"/>
                <w:color w:val="101010"/>
                <w:sz w:val="12"/>
                <w:szCs w:val="12"/>
              </w:rPr>
              <w:t>451C&gt;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Q151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proofErr w:type="spellStart"/>
            <w:r w:rsidRPr="006B3AAC">
              <w:rPr>
                <w:rFonts w:eastAsia="Yu Gothic"/>
                <w:sz w:val="12"/>
                <w:szCs w:val="12"/>
              </w:rPr>
              <w:t>Kazal</w:t>
            </w:r>
            <w:proofErr w:type="spellEnd"/>
            <w:r w:rsidRPr="006B3AAC">
              <w:rPr>
                <w:rFonts w:eastAsia="Yu Gothic"/>
                <w:sz w:val="12"/>
                <w:szCs w:val="12"/>
              </w:rPr>
              <w:t>-lik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>0.00018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possibly damagi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TOLER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Deleteri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neutr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fldChar w:fldCharType="begin">
                <w:fldData xml:space="preserve">PEVuZE5vdGU+PENpdGU+PEF1dGhvcj5EaSBEb25hdG88L0F1dGhvcj48WWVhcj4yMDE3PC9ZZWFy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</w:fldData>
              </w:fldChar>
            </w:r>
            <w:r w:rsidR="00A330C9">
              <w:rPr>
                <w:rFonts w:eastAsia="Yu Gothic"/>
                <w:sz w:val="12"/>
                <w:szCs w:val="12"/>
              </w:rPr>
              <w:instrText xml:space="preserve"> ADDIN EN.CITE </w:instrText>
            </w:r>
            <w:r w:rsidR="00A330C9">
              <w:rPr>
                <w:rFonts w:eastAsia="Yu Gothic"/>
                <w:sz w:val="12"/>
                <w:szCs w:val="12"/>
              </w:rPr>
              <w:fldChar w:fldCharType="begin">
                <w:fldData xml:space="preserve">PEVuZE5vdGU+PENpdGU+PEF1dGhvcj5EaSBEb25hdG88L0F1dGhvcj48WWVhcj4yMDE3PC9ZZWFy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</w:fldData>
              </w:fldChar>
            </w:r>
            <w:r w:rsidR="00A330C9">
              <w:rPr>
                <w:rFonts w:eastAsia="Yu Gothic"/>
                <w:sz w:val="12"/>
                <w:szCs w:val="12"/>
              </w:rPr>
              <w:instrText xml:space="preserve"> ADDIN EN.CITE.DATA </w:instrText>
            </w:r>
            <w:r w:rsidR="00A330C9">
              <w:rPr>
                <w:rFonts w:eastAsia="Yu Gothic"/>
                <w:sz w:val="12"/>
                <w:szCs w:val="12"/>
              </w:rPr>
            </w:r>
            <w:r w:rsidR="00A330C9">
              <w:rPr>
                <w:rFonts w:eastAsia="Yu Gothic"/>
                <w:sz w:val="12"/>
                <w:szCs w:val="12"/>
              </w:rPr>
              <w:fldChar w:fldCharType="end"/>
            </w:r>
            <w:r>
              <w:rPr>
                <w:rFonts w:eastAsia="Yu Gothic"/>
                <w:sz w:val="12"/>
                <w:szCs w:val="12"/>
              </w:rPr>
            </w:r>
            <w:r>
              <w:rPr>
                <w:rFonts w:eastAsia="Yu Gothic"/>
                <w:sz w:val="12"/>
                <w:szCs w:val="12"/>
              </w:rPr>
              <w:fldChar w:fldCharType="separate"/>
            </w:r>
            <w:r w:rsidR="00A330C9">
              <w:rPr>
                <w:rFonts w:eastAsia="Yu Gothic"/>
                <w:noProof/>
                <w:sz w:val="12"/>
                <w:szCs w:val="12"/>
              </w:rPr>
              <w:t>(2, 3)</w:t>
            </w:r>
            <w:r>
              <w:rPr>
                <w:rFonts w:eastAsia="Yu Gothic"/>
                <w:sz w:val="12"/>
                <w:szCs w:val="12"/>
              </w:rPr>
              <w:fldChar w:fldCharType="end"/>
            </w:r>
            <w:r w:rsidRPr="006B3AAC">
              <w:rPr>
                <w:rFonts w:eastAsia="Yu Gothic"/>
                <w:sz w:val="12"/>
                <w:szCs w:val="12"/>
              </w:rPr>
              <w:t xml:space="preserve"> </w:t>
            </w:r>
          </w:p>
        </w:tc>
      </w:tr>
      <w:tr w:rsidR="002D30D1" w:rsidRPr="006B3AAC" w:rsidTr="002D30D1">
        <w:trPr>
          <w:trHeight w:val="20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>
              <w:rPr>
                <w:rFonts w:eastAsia="Yu Gothic" w:hint="eastAsia"/>
                <w:sz w:val="12"/>
                <w:szCs w:val="12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color w:val="141413"/>
                <w:sz w:val="12"/>
                <w:szCs w:val="12"/>
              </w:rPr>
            </w:pPr>
            <w:r w:rsidRPr="006B3AAC">
              <w:rPr>
                <w:rFonts w:eastAsia="Yu Gothic"/>
                <w:color w:val="141413"/>
                <w:sz w:val="12"/>
                <w:szCs w:val="12"/>
              </w:rPr>
              <w:t>850A&gt;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S284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L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Normal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probably damagi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DELETERIO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Deleteri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Deleteriou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fldChar w:fldCharType="begin">
                <w:fldData xml:space="preserve">PEVuZE5vdGU+PENpdGU+PEF1dGhvcj5WZXJkdXJhPC9BdXRob3I+PFllYXI+MjAxNTwvWWVhcj48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LiYjeEQ7NiBTZXJ2aWNlIGRlIE5ldXJvcGh5c2lvbG9naWUsIEhvcGl0YWwgQ2hhcmxlcyBO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IHRvdXJuaWVyLWxhc3NlcnZlQHVuaXYtcGFyaXMtZGlkZXJvdC5mci48L2F1dGgtYWRkcmVz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</w:fldData>
              </w:fldChar>
            </w:r>
            <w:r w:rsidR="00A330C9">
              <w:rPr>
                <w:rFonts w:eastAsia="Yu Gothic"/>
                <w:sz w:val="12"/>
                <w:szCs w:val="12"/>
              </w:rPr>
              <w:instrText xml:space="preserve"> ADDIN EN.CITE </w:instrText>
            </w:r>
            <w:r w:rsidR="00A330C9">
              <w:rPr>
                <w:rFonts w:eastAsia="Yu Gothic"/>
                <w:sz w:val="12"/>
                <w:szCs w:val="12"/>
              </w:rPr>
              <w:fldChar w:fldCharType="begin">
                <w:fldData xml:space="preserve">PEVuZE5vdGU+PENpdGU+PEF1dGhvcj5WZXJkdXJhPC9BdXRob3I+PFllYXI+MjAxNTwvWWVhcj48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LiYjeEQ7NiBTZXJ2aWNlIGRlIE5ldXJvcGh5c2lvbG9naWUsIEhvcGl0YWwgQ2hhcmxlcyBO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IHRvdXJuaWVyLWxhc3NlcnZlQHVuaXYtcGFyaXMtZGlkZXJvdC5mci48L2F1dGgtYWRkcmVz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</w:fldData>
              </w:fldChar>
            </w:r>
            <w:r w:rsidR="00A330C9">
              <w:rPr>
                <w:rFonts w:eastAsia="Yu Gothic"/>
                <w:sz w:val="12"/>
                <w:szCs w:val="12"/>
              </w:rPr>
              <w:instrText xml:space="preserve"> ADDIN EN.CITE.DATA </w:instrText>
            </w:r>
            <w:r w:rsidR="00A330C9">
              <w:rPr>
                <w:rFonts w:eastAsia="Yu Gothic"/>
                <w:sz w:val="12"/>
                <w:szCs w:val="12"/>
              </w:rPr>
            </w:r>
            <w:r w:rsidR="00A330C9">
              <w:rPr>
                <w:rFonts w:eastAsia="Yu Gothic"/>
                <w:sz w:val="12"/>
                <w:szCs w:val="12"/>
              </w:rPr>
              <w:fldChar w:fldCharType="end"/>
            </w:r>
            <w:r>
              <w:rPr>
                <w:rFonts w:eastAsia="Yu Gothic"/>
                <w:sz w:val="12"/>
                <w:szCs w:val="12"/>
              </w:rPr>
            </w:r>
            <w:r>
              <w:rPr>
                <w:rFonts w:eastAsia="Yu Gothic"/>
                <w:sz w:val="12"/>
                <w:szCs w:val="12"/>
              </w:rPr>
              <w:fldChar w:fldCharType="separate"/>
            </w:r>
            <w:r w:rsidR="00A330C9">
              <w:rPr>
                <w:rFonts w:eastAsia="Yu Gothic"/>
                <w:noProof/>
                <w:sz w:val="12"/>
                <w:szCs w:val="12"/>
              </w:rPr>
              <w:t>(1)</w:t>
            </w:r>
            <w:r>
              <w:rPr>
                <w:rFonts w:eastAsia="Yu Gothic"/>
                <w:sz w:val="12"/>
                <w:szCs w:val="12"/>
              </w:rPr>
              <w:fldChar w:fldCharType="end"/>
            </w:r>
          </w:p>
        </w:tc>
      </w:tr>
      <w:tr w:rsidR="002D30D1" w:rsidRPr="006B3AAC" w:rsidTr="002D30D1">
        <w:trPr>
          <w:trHeight w:val="20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>
              <w:rPr>
                <w:rFonts w:eastAsia="Yu Gothic" w:hint="eastAsia"/>
                <w:sz w:val="12"/>
                <w:szCs w:val="12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color w:val="141413"/>
                <w:sz w:val="12"/>
                <w:szCs w:val="12"/>
              </w:rPr>
            </w:pPr>
            <w:r w:rsidRPr="006B3AAC">
              <w:rPr>
                <w:rFonts w:eastAsia="Yu Gothic"/>
                <w:color w:val="141413"/>
                <w:sz w:val="12"/>
                <w:szCs w:val="12"/>
              </w:rPr>
              <w:t>1348G&gt;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D450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PDZ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Normal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jc w:val="right"/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232259">
              <w:rPr>
                <w:rFonts w:ascii="Times New Roman" w:eastAsia="Yu Gothic" w:hAnsi="Times New Roman" w:cs="Times New Roman"/>
                <w:kern w:val="0"/>
                <w:sz w:val="10"/>
                <w:szCs w:val="10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possibly damagi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DELETERIO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Deleteri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 w:rsidRPr="006B3AAC">
              <w:rPr>
                <w:rFonts w:eastAsia="Yu Gothic"/>
                <w:sz w:val="12"/>
                <w:szCs w:val="12"/>
              </w:rPr>
              <w:t>neutr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D1" w:rsidRPr="006B3AAC" w:rsidRDefault="002D30D1" w:rsidP="000A7987">
            <w:pPr>
              <w:rPr>
                <w:rFonts w:eastAsia="Yu Gothic"/>
                <w:sz w:val="12"/>
                <w:szCs w:val="12"/>
              </w:rPr>
            </w:pPr>
            <w:r>
              <w:rPr>
                <w:rFonts w:eastAsia="Yu Gothic"/>
                <w:sz w:val="12"/>
                <w:szCs w:val="12"/>
              </w:rPr>
              <w:fldChar w:fldCharType="begin">
                <w:fldData xml:space="preserve">PEVuZE5vdGU+PENpdGU+PEF1dGhvcj5WZXJkdXJhPC9BdXRob3I+PFllYXI+MjAxNTwvWWVhcj48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LiYjeEQ7NiBTZXJ2aWNlIGRlIE5ldXJvcGh5c2lvbG9naWUsIEhvcGl0YWwgQ2hhcmxlcyBO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IHRvdXJuaWVyLWxhc3NlcnZlQHVuaXYtcGFyaXMtZGlkZXJvdC5mci48L2F1dGgtYWRkcmVz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</w:fldData>
              </w:fldChar>
            </w:r>
            <w:r w:rsidR="00A330C9">
              <w:rPr>
                <w:rFonts w:eastAsia="Yu Gothic"/>
                <w:sz w:val="12"/>
                <w:szCs w:val="12"/>
              </w:rPr>
              <w:instrText xml:space="preserve"> ADDIN EN.CITE </w:instrText>
            </w:r>
            <w:r w:rsidR="00A330C9">
              <w:rPr>
                <w:rFonts w:eastAsia="Yu Gothic"/>
                <w:sz w:val="12"/>
                <w:szCs w:val="12"/>
              </w:rPr>
              <w:fldChar w:fldCharType="begin">
                <w:fldData xml:space="preserve">PEVuZE5vdGU+PENpdGU+PEF1dGhvcj5WZXJkdXJhPC9BdXRob3I+PFllYXI+MjAxNTwvWWVhcj48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LiYjeEQ7NiBTZXJ2aWNlIGRlIE5ldXJvcGh5c2lvbG9naWUsIEhvcGl0YWwgQ2hhcmxlcyBO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</w:fldData>
              </w:fldChar>
            </w:r>
            <w:r w:rsidR="00A330C9">
              <w:rPr>
                <w:rFonts w:eastAsia="Yu Gothic"/>
                <w:sz w:val="12"/>
                <w:szCs w:val="12"/>
              </w:rPr>
              <w:instrText xml:space="preserve"> ADDIN EN.CITE.DATA </w:instrText>
            </w:r>
            <w:r w:rsidR="00A330C9">
              <w:rPr>
                <w:rFonts w:eastAsia="Yu Gothic"/>
                <w:sz w:val="12"/>
                <w:szCs w:val="12"/>
              </w:rPr>
            </w:r>
            <w:r w:rsidR="00A330C9">
              <w:rPr>
                <w:rFonts w:eastAsia="Yu Gothic"/>
                <w:sz w:val="12"/>
                <w:szCs w:val="12"/>
              </w:rPr>
              <w:fldChar w:fldCharType="end"/>
            </w:r>
            <w:r>
              <w:rPr>
                <w:rFonts w:eastAsia="Yu Gothic"/>
                <w:sz w:val="12"/>
                <w:szCs w:val="12"/>
              </w:rPr>
            </w:r>
            <w:r>
              <w:rPr>
                <w:rFonts w:eastAsia="Yu Gothic"/>
                <w:sz w:val="12"/>
                <w:szCs w:val="12"/>
              </w:rPr>
              <w:fldChar w:fldCharType="separate"/>
            </w:r>
            <w:r w:rsidR="00A330C9">
              <w:rPr>
                <w:rFonts w:eastAsia="Yu Gothic"/>
                <w:noProof/>
                <w:sz w:val="12"/>
                <w:szCs w:val="12"/>
              </w:rPr>
              <w:t>(1)</w:t>
            </w:r>
            <w:r>
              <w:rPr>
                <w:rFonts w:eastAsia="Yu Gothic"/>
                <w:sz w:val="12"/>
                <w:szCs w:val="12"/>
              </w:rPr>
              <w:fldChar w:fldCharType="end"/>
            </w:r>
          </w:p>
        </w:tc>
      </w:tr>
    </w:tbl>
    <w:p w:rsidR="00232259" w:rsidRPr="00DF2F8F" w:rsidRDefault="00232259">
      <w:pPr>
        <w:rPr>
          <w:rFonts w:ascii="Times New Roman" w:hAnsi="Times New Roman" w:cs="Times New Roman"/>
        </w:rPr>
      </w:pPr>
    </w:p>
    <w:p w:rsidR="00232259" w:rsidRPr="00ED5E02" w:rsidRDefault="00936F3F">
      <w:pPr>
        <w:rPr>
          <w:rFonts w:ascii="Times New Roman" w:hAnsi="Times New Roman" w:cs="Times New Roman"/>
        </w:rPr>
      </w:pPr>
      <w:r w:rsidRPr="00ED5E02">
        <w:rPr>
          <w:rFonts w:ascii="Times New Roman" w:hAnsi="Times New Roman" w:cs="Times New Roman" w:hint="eastAsia"/>
        </w:rPr>
        <w:t>S</w:t>
      </w:r>
      <w:r w:rsidRPr="00ED5E02">
        <w:rPr>
          <w:rFonts w:ascii="Times New Roman" w:hAnsi="Times New Roman" w:cs="Times New Roman"/>
        </w:rPr>
        <w:t xml:space="preserve">upplementary Table. </w:t>
      </w:r>
    </w:p>
    <w:p w:rsidR="00232259" w:rsidRDefault="00A330C9">
      <w:r w:rsidRPr="00ED5E02">
        <w:t xml:space="preserve">Table 1. Summary of </w:t>
      </w:r>
      <w:r w:rsidR="00102E07" w:rsidRPr="00ED5E02">
        <w:t xml:space="preserve">excluded </w:t>
      </w:r>
      <w:r w:rsidRPr="00ED5E02">
        <w:t xml:space="preserve">mutations identified in patients with </w:t>
      </w:r>
      <w:r w:rsidRPr="00ED5E02">
        <w:rPr>
          <w:i/>
          <w:iCs/>
        </w:rPr>
        <w:t>HTRA1</w:t>
      </w:r>
      <w:r w:rsidRPr="00ED5E02">
        <w:t xml:space="preserve">-related CSVD. </w:t>
      </w:r>
      <w:r w:rsidRPr="00ED5E02">
        <w:br/>
        <w:t xml:space="preserve">symptomatic carriers = heterozygous </w:t>
      </w:r>
      <w:r w:rsidRPr="00ED5E02">
        <w:rPr>
          <w:i/>
        </w:rPr>
        <w:t>HTRA1</w:t>
      </w:r>
      <w:r w:rsidRPr="00ED5E02">
        <w:t xml:space="preserve">-related CSVD, NA = not available. </w:t>
      </w:r>
      <w:proofErr w:type="spellStart"/>
      <w:r w:rsidRPr="00ED5E02">
        <w:t>ExAC</w:t>
      </w:r>
      <w:proofErr w:type="spellEnd"/>
      <w:r w:rsidRPr="00ED5E02">
        <w:t xml:space="preserve"> = Exome Aggregation Consortium. LD = loop D.</w:t>
      </w:r>
    </w:p>
    <w:p w:rsidR="00AC6873" w:rsidRPr="00232259" w:rsidRDefault="00AC6873">
      <w:pPr>
        <w:rPr>
          <w:rFonts w:ascii="Times New Roman" w:hAnsi="Times New Roman" w:cs="Times New Roman"/>
        </w:rPr>
      </w:pPr>
    </w:p>
    <w:p w:rsidR="00232259" w:rsidRPr="00232259" w:rsidRDefault="00232259">
      <w:pPr>
        <w:rPr>
          <w:rFonts w:ascii="Times New Roman" w:hAnsi="Times New Roman" w:cs="Times New Roman"/>
          <w:b/>
          <w:bCs/>
        </w:rPr>
      </w:pPr>
      <w:r w:rsidRPr="00232259">
        <w:rPr>
          <w:rFonts w:ascii="Times New Roman" w:hAnsi="Times New Roman" w:cs="Times New Roman" w:hint="eastAsia"/>
          <w:b/>
          <w:bCs/>
        </w:rPr>
        <w:t>R</w:t>
      </w:r>
      <w:r w:rsidRPr="00232259">
        <w:rPr>
          <w:rFonts w:ascii="Times New Roman" w:hAnsi="Times New Roman" w:cs="Times New Roman"/>
          <w:b/>
          <w:bCs/>
        </w:rPr>
        <w:t>eferences</w:t>
      </w:r>
    </w:p>
    <w:p w:rsidR="00A330C9" w:rsidRPr="00A330C9" w:rsidRDefault="00232259" w:rsidP="00A330C9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sz w:val="10"/>
          <w:szCs w:val="10"/>
        </w:rPr>
        <w:fldChar w:fldCharType="begin"/>
      </w:r>
      <w:r>
        <w:rPr>
          <w:rFonts w:ascii="Times New Roman" w:hAnsi="Times New Roman" w:cs="Times New Roman"/>
          <w:sz w:val="10"/>
          <w:szCs w:val="10"/>
        </w:rPr>
        <w:instrText xml:space="preserve"> ADDIN EN.REFLIST </w:instrText>
      </w:r>
      <w:r>
        <w:rPr>
          <w:rFonts w:ascii="Times New Roman" w:hAnsi="Times New Roman" w:cs="Times New Roman"/>
          <w:sz w:val="10"/>
          <w:szCs w:val="10"/>
        </w:rPr>
        <w:fldChar w:fldCharType="separate"/>
      </w:r>
      <w:r w:rsidR="00A330C9" w:rsidRPr="00A330C9">
        <w:rPr>
          <w:noProof/>
        </w:rPr>
        <w:t>1</w:t>
      </w:r>
      <w:r w:rsidR="00A330C9" w:rsidRPr="00A330C9">
        <w:rPr>
          <w:noProof/>
        </w:rPr>
        <w:tab/>
        <w:t xml:space="preserve">Verdura E., Herve D., Scharrer E., Amador Mdel M., Guyant-Marechal L., Philippi A., et al. (2015). Heterozygous </w:t>
      </w:r>
      <w:r w:rsidR="00A330C9" w:rsidRPr="00A330C9">
        <w:rPr>
          <w:i/>
          <w:noProof/>
        </w:rPr>
        <w:t>HTRA1</w:t>
      </w:r>
      <w:r w:rsidR="00A330C9" w:rsidRPr="00A330C9">
        <w:rPr>
          <w:noProof/>
        </w:rPr>
        <w:t xml:space="preserve"> mutations are associated with autosomal dominant cerebral small vessel disease. Brain 138, 2347-58.</w:t>
      </w:r>
    </w:p>
    <w:p w:rsidR="00A330C9" w:rsidRPr="00A330C9" w:rsidRDefault="00A330C9" w:rsidP="00A330C9">
      <w:pPr>
        <w:pStyle w:val="EndNoteBibliography"/>
        <w:ind w:left="720" w:hanging="720"/>
        <w:rPr>
          <w:noProof/>
        </w:rPr>
      </w:pPr>
      <w:r w:rsidRPr="00A330C9">
        <w:rPr>
          <w:noProof/>
        </w:rPr>
        <w:t>2</w:t>
      </w:r>
      <w:r w:rsidRPr="00A330C9">
        <w:rPr>
          <w:noProof/>
        </w:rPr>
        <w:tab/>
        <w:t xml:space="preserve">Di Donato I., Bianchi S., Gallus G.N., Cerase A., Taglia I., Pescini F., et al. (2017). Heterozygous mutations of </w:t>
      </w:r>
      <w:r w:rsidRPr="00A330C9">
        <w:rPr>
          <w:i/>
          <w:noProof/>
        </w:rPr>
        <w:t>HTRA1</w:t>
      </w:r>
      <w:r w:rsidRPr="00A330C9">
        <w:rPr>
          <w:noProof/>
        </w:rPr>
        <w:t xml:space="preserve"> gene in patients with familial cerebral small vessel disease. CNS Neurosci Ther 23, 759-765.</w:t>
      </w:r>
    </w:p>
    <w:p w:rsidR="00A330C9" w:rsidRPr="00A330C9" w:rsidRDefault="00A330C9" w:rsidP="00A330C9">
      <w:pPr>
        <w:pStyle w:val="EndNoteBibliography"/>
        <w:ind w:left="720" w:hanging="720"/>
        <w:rPr>
          <w:noProof/>
        </w:rPr>
      </w:pPr>
      <w:r w:rsidRPr="00A330C9">
        <w:rPr>
          <w:noProof/>
        </w:rPr>
        <w:t>3</w:t>
      </w:r>
      <w:r w:rsidRPr="00A330C9">
        <w:rPr>
          <w:noProof/>
        </w:rPr>
        <w:tab/>
        <w:t xml:space="preserve">Pati A.R., Battisti C., Taglia I., Galluzzi P., Bianchi M., and Federico A. (2018). A new case of autosomal dominant small vessel disease carrying a novel heterozygous mutation in </w:t>
      </w:r>
      <w:r w:rsidRPr="00A330C9">
        <w:rPr>
          <w:i/>
          <w:noProof/>
        </w:rPr>
        <w:t>HTRA1</w:t>
      </w:r>
      <w:r w:rsidRPr="00A330C9">
        <w:rPr>
          <w:noProof/>
        </w:rPr>
        <w:t xml:space="preserve"> gene: 2-year follow-up. Neurol Sci 39, 1479-1481.</w:t>
      </w:r>
    </w:p>
    <w:p w:rsidR="00CC58D1" w:rsidRPr="00232259" w:rsidRDefault="00232259">
      <w:pPr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/>
          <w:sz w:val="10"/>
          <w:szCs w:val="10"/>
        </w:rPr>
        <w:fldChar w:fldCharType="end"/>
      </w:r>
    </w:p>
    <w:sectPr w:rsidR="00CC58D1" w:rsidRPr="00232259" w:rsidSect="002D30D1">
      <w:pgSz w:w="16840" w:h="11900" w:orient="landscape"/>
      <w:pgMar w:top="1701" w:right="1701" w:bottom="1701" w:left="1985" w:header="720" w:footer="720" w:gutter="0"/>
      <w:lnNumType w:countBy="1"/>
      <w:cols w:space="425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85006A"/>
    <w:multiLevelType w:val="hybridMultilevel"/>
    <w:tmpl w:val="E5B4EAB0"/>
    <w:lvl w:ilvl="0" w:tplc="8CC03CDA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2958644C">
      <w:start w:val="1"/>
      <w:numFmt w:val="aiueoFullWidth"/>
      <w:lvlText w:val="(%2)"/>
      <w:lvlJc w:val="left"/>
      <w:pPr>
        <w:ind w:left="960" w:hanging="480"/>
      </w:pPr>
    </w:lvl>
    <w:lvl w:ilvl="2" w:tplc="3D1251FC" w:tentative="1">
      <w:start w:val="1"/>
      <w:numFmt w:val="decimalEnclosedCircle"/>
      <w:lvlText w:val="%3"/>
      <w:lvlJc w:val="left"/>
      <w:pPr>
        <w:ind w:left="1440" w:hanging="480"/>
      </w:pPr>
    </w:lvl>
    <w:lvl w:ilvl="3" w:tplc="83CC91D0" w:tentative="1">
      <w:start w:val="1"/>
      <w:numFmt w:val="decimal"/>
      <w:lvlText w:val="%4."/>
      <w:lvlJc w:val="left"/>
      <w:pPr>
        <w:ind w:left="1920" w:hanging="480"/>
      </w:pPr>
    </w:lvl>
    <w:lvl w:ilvl="4" w:tplc="7AE87EB8" w:tentative="1">
      <w:start w:val="1"/>
      <w:numFmt w:val="aiueoFullWidth"/>
      <w:lvlText w:val="(%5)"/>
      <w:lvlJc w:val="left"/>
      <w:pPr>
        <w:ind w:left="2400" w:hanging="480"/>
      </w:pPr>
    </w:lvl>
    <w:lvl w:ilvl="5" w:tplc="EA428CEA" w:tentative="1">
      <w:start w:val="1"/>
      <w:numFmt w:val="decimalEnclosedCircle"/>
      <w:lvlText w:val="%6"/>
      <w:lvlJc w:val="left"/>
      <w:pPr>
        <w:ind w:left="2880" w:hanging="480"/>
      </w:pPr>
    </w:lvl>
    <w:lvl w:ilvl="6" w:tplc="5DE475E8" w:tentative="1">
      <w:start w:val="1"/>
      <w:numFmt w:val="decimal"/>
      <w:lvlText w:val="%7."/>
      <w:lvlJc w:val="left"/>
      <w:pPr>
        <w:ind w:left="3360" w:hanging="480"/>
      </w:pPr>
    </w:lvl>
    <w:lvl w:ilvl="7" w:tplc="DC6A77BA" w:tentative="1">
      <w:start w:val="1"/>
      <w:numFmt w:val="aiueoFullWidth"/>
      <w:lvlText w:val="(%8)"/>
      <w:lvlJc w:val="left"/>
      <w:pPr>
        <w:ind w:left="3840" w:hanging="480"/>
      </w:pPr>
    </w:lvl>
    <w:lvl w:ilvl="8" w:tplc="8368B3E6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27F230B4"/>
    <w:multiLevelType w:val="multilevel"/>
    <w:tmpl w:val="61AC7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D53286C"/>
    <w:multiLevelType w:val="hybridMultilevel"/>
    <w:tmpl w:val="9E1C05F4"/>
    <w:lvl w:ilvl="0" w:tplc="FB9048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3B61387"/>
    <w:multiLevelType w:val="hybridMultilevel"/>
    <w:tmpl w:val="859C3916"/>
    <w:lvl w:ilvl="0" w:tplc="481A969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6322E6"/>
    <w:multiLevelType w:val="hybridMultilevel"/>
    <w:tmpl w:val="14882AF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in Neuroendo ver01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2tf5fwt5x55le2wwcvpvfjw20e5epf922w&quot;&gt;EndNote Library-Converted&lt;record-ids&gt;&lt;item&gt;4355&lt;/item&gt;&lt;item&gt;4798&lt;/item&gt;&lt;item&gt;4824&lt;/item&gt;&lt;/record-ids&gt;&lt;/item&gt;&lt;/Libraries&gt;"/>
  </w:docVars>
  <w:rsids>
    <w:rsidRoot w:val="00CF61DB"/>
    <w:rsid w:val="00005733"/>
    <w:rsid w:val="0001286B"/>
    <w:rsid w:val="00012E1C"/>
    <w:rsid w:val="00013538"/>
    <w:rsid w:val="00014996"/>
    <w:rsid w:val="000209CF"/>
    <w:rsid w:val="00022390"/>
    <w:rsid w:val="00022987"/>
    <w:rsid w:val="000246D4"/>
    <w:rsid w:val="000304C0"/>
    <w:rsid w:val="00030AE7"/>
    <w:rsid w:val="00036F0D"/>
    <w:rsid w:val="00040B3F"/>
    <w:rsid w:val="00050444"/>
    <w:rsid w:val="000566AD"/>
    <w:rsid w:val="00060AE1"/>
    <w:rsid w:val="00061600"/>
    <w:rsid w:val="000637EC"/>
    <w:rsid w:val="00065C1F"/>
    <w:rsid w:val="00066B30"/>
    <w:rsid w:val="000705B3"/>
    <w:rsid w:val="00070F84"/>
    <w:rsid w:val="00071D75"/>
    <w:rsid w:val="000735FB"/>
    <w:rsid w:val="00074162"/>
    <w:rsid w:val="00091C49"/>
    <w:rsid w:val="00092271"/>
    <w:rsid w:val="0009263A"/>
    <w:rsid w:val="00093678"/>
    <w:rsid w:val="00095173"/>
    <w:rsid w:val="000B171C"/>
    <w:rsid w:val="000B2124"/>
    <w:rsid w:val="000B3227"/>
    <w:rsid w:val="000C7065"/>
    <w:rsid w:val="000D37EA"/>
    <w:rsid w:val="000D3FC3"/>
    <w:rsid w:val="000D49BD"/>
    <w:rsid w:val="000E0219"/>
    <w:rsid w:val="000E05B8"/>
    <w:rsid w:val="000E40AE"/>
    <w:rsid w:val="000E66E1"/>
    <w:rsid w:val="000F1878"/>
    <w:rsid w:val="000F65D4"/>
    <w:rsid w:val="00102E07"/>
    <w:rsid w:val="0011043A"/>
    <w:rsid w:val="00114791"/>
    <w:rsid w:val="00117855"/>
    <w:rsid w:val="001224A3"/>
    <w:rsid w:val="00130268"/>
    <w:rsid w:val="00130D17"/>
    <w:rsid w:val="00137716"/>
    <w:rsid w:val="0014274B"/>
    <w:rsid w:val="001445D0"/>
    <w:rsid w:val="001574CF"/>
    <w:rsid w:val="00157817"/>
    <w:rsid w:val="0017235E"/>
    <w:rsid w:val="001728BE"/>
    <w:rsid w:val="00180365"/>
    <w:rsid w:val="001812B9"/>
    <w:rsid w:val="00185E7C"/>
    <w:rsid w:val="00186FCD"/>
    <w:rsid w:val="001870EC"/>
    <w:rsid w:val="00187CF9"/>
    <w:rsid w:val="00190959"/>
    <w:rsid w:val="001911A6"/>
    <w:rsid w:val="0019240B"/>
    <w:rsid w:val="0019263A"/>
    <w:rsid w:val="001A62D2"/>
    <w:rsid w:val="001A6C14"/>
    <w:rsid w:val="001B2CD5"/>
    <w:rsid w:val="001B4724"/>
    <w:rsid w:val="001B50C1"/>
    <w:rsid w:val="001B7054"/>
    <w:rsid w:val="001B7417"/>
    <w:rsid w:val="001C34B6"/>
    <w:rsid w:val="001C595E"/>
    <w:rsid w:val="001E6EBC"/>
    <w:rsid w:val="001E785D"/>
    <w:rsid w:val="001F0A2F"/>
    <w:rsid w:val="001F1852"/>
    <w:rsid w:val="001F365D"/>
    <w:rsid w:val="001F4491"/>
    <w:rsid w:val="001F4F36"/>
    <w:rsid w:val="001F606E"/>
    <w:rsid w:val="002010FF"/>
    <w:rsid w:val="00201B44"/>
    <w:rsid w:val="00204C04"/>
    <w:rsid w:val="00211104"/>
    <w:rsid w:val="00214485"/>
    <w:rsid w:val="00230F1E"/>
    <w:rsid w:val="00232259"/>
    <w:rsid w:val="002325FF"/>
    <w:rsid w:val="002327A4"/>
    <w:rsid w:val="00233D10"/>
    <w:rsid w:val="002368C7"/>
    <w:rsid w:val="00240067"/>
    <w:rsid w:val="002450F3"/>
    <w:rsid w:val="00251CA3"/>
    <w:rsid w:val="00252554"/>
    <w:rsid w:val="0025410A"/>
    <w:rsid w:val="0026003C"/>
    <w:rsid w:val="002652DD"/>
    <w:rsid w:val="0026651A"/>
    <w:rsid w:val="00274A0E"/>
    <w:rsid w:val="002756F2"/>
    <w:rsid w:val="00276A41"/>
    <w:rsid w:val="00286006"/>
    <w:rsid w:val="00287CB1"/>
    <w:rsid w:val="002906D4"/>
    <w:rsid w:val="0029101B"/>
    <w:rsid w:val="002976A4"/>
    <w:rsid w:val="002A304A"/>
    <w:rsid w:val="002A4FD3"/>
    <w:rsid w:val="002D01FB"/>
    <w:rsid w:val="002D30D1"/>
    <w:rsid w:val="002D5FCD"/>
    <w:rsid w:val="002D7C45"/>
    <w:rsid w:val="002E16BB"/>
    <w:rsid w:val="002E2894"/>
    <w:rsid w:val="002E481A"/>
    <w:rsid w:val="002E5951"/>
    <w:rsid w:val="002E648C"/>
    <w:rsid w:val="002E6D92"/>
    <w:rsid w:val="002F12AC"/>
    <w:rsid w:val="003002D1"/>
    <w:rsid w:val="00300AEE"/>
    <w:rsid w:val="00304C92"/>
    <w:rsid w:val="00307B97"/>
    <w:rsid w:val="00314695"/>
    <w:rsid w:val="003213E2"/>
    <w:rsid w:val="00324239"/>
    <w:rsid w:val="00332A83"/>
    <w:rsid w:val="00335DC8"/>
    <w:rsid w:val="00342ACD"/>
    <w:rsid w:val="00353648"/>
    <w:rsid w:val="0035414E"/>
    <w:rsid w:val="0036212B"/>
    <w:rsid w:val="00364ABB"/>
    <w:rsid w:val="00365EC9"/>
    <w:rsid w:val="00366D20"/>
    <w:rsid w:val="00370CED"/>
    <w:rsid w:val="003713CA"/>
    <w:rsid w:val="003734E4"/>
    <w:rsid w:val="00374576"/>
    <w:rsid w:val="003749A1"/>
    <w:rsid w:val="00380242"/>
    <w:rsid w:val="00395346"/>
    <w:rsid w:val="003A097C"/>
    <w:rsid w:val="003A165B"/>
    <w:rsid w:val="003A1DDD"/>
    <w:rsid w:val="003A283F"/>
    <w:rsid w:val="003A3233"/>
    <w:rsid w:val="003A4159"/>
    <w:rsid w:val="003A4B1D"/>
    <w:rsid w:val="003B3E2B"/>
    <w:rsid w:val="003C1D8E"/>
    <w:rsid w:val="003C2213"/>
    <w:rsid w:val="003C4986"/>
    <w:rsid w:val="003D1DDA"/>
    <w:rsid w:val="003D3045"/>
    <w:rsid w:val="003D6594"/>
    <w:rsid w:val="003D72D6"/>
    <w:rsid w:val="003D74FC"/>
    <w:rsid w:val="003E7F61"/>
    <w:rsid w:val="003F5D8F"/>
    <w:rsid w:val="00410C2E"/>
    <w:rsid w:val="004128BF"/>
    <w:rsid w:val="0041589C"/>
    <w:rsid w:val="00415B97"/>
    <w:rsid w:val="00422046"/>
    <w:rsid w:val="00423528"/>
    <w:rsid w:val="00425B65"/>
    <w:rsid w:val="0044260D"/>
    <w:rsid w:val="004437EB"/>
    <w:rsid w:val="004458FA"/>
    <w:rsid w:val="00450AC0"/>
    <w:rsid w:val="00451607"/>
    <w:rsid w:val="004518BF"/>
    <w:rsid w:val="00452348"/>
    <w:rsid w:val="0045254B"/>
    <w:rsid w:val="00454F32"/>
    <w:rsid w:val="004561F1"/>
    <w:rsid w:val="00461B4F"/>
    <w:rsid w:val="004634C9"/>
    <w:rsid w:val="00463815"/>
    <w:rsid w:val="00464772"/>
    <w:rsid w:val="00470010"/>
    <w:rsid w:val="00474063"/>
    <w:rsid w:val="00483EE6"/>
    <w:rsid w:val="00493E98"/>
    <w:rsid w:val="00495E09"/>
    <w:rsid w:val="004975B0"/>
    <w:rsid w:val="004B1168"/>
    <w:rsid w:val="004B2873"/>
    <w:rsid w:val="004B523E"/>
    <w:rsid w:val="004B7935"/>
    <w:rsid w:val="004C5846"/>
    <w:rsid w:val="004C76B9"/>
    <w:rsid w:val="004D1388"/>
    <w:rsid w:val="004D4226"/>
    <w:rsid w:val="004D491E"/>
    <w:rsid w:val="004D5CE8"/>
    <w:rsid w:val="004D7905"/>
    <w:rsid w:val="004E5485"/>
    <w:rsid w:val="004E5748"/>
    <w:rsid w:val="004E7806"/>
    <w:rsid w:val="004F068B"/>
    <w:rsid w:val="004F254D"/>
    <w:rsid w:val="004F5C67"/>
    <w:rsid w:val="004F6104"/>
    <w:rsid w:val="00500089"/>
    <w:rsid w:val="0050039A"/>
    <w:rsid w:val="00501761"/>
    <w:rsid w:val="00503B01"/>
    <w:rsid w:val="00505AB6"/>
    <w:rsid w:val="00515BB1"/>
    <w:rsid w:val="00523214"/>
    <w:rsid w:val="00524357"/>
    <w:rsid w:val="00524B70"/>
    <w:rsid w:val="00525FCF"/>
    <w:rsid w:val="00526271"/>
    <w:rsid w:val="0054372F"/>
    <w:rsid w:val="00547342"/>
    <w:rsid w:val="00557EB4"/>
    <w:rsid w:val="00571B12"/>
    <w:rsid w:val="005729D5"/>
    <w:rsid w:val="00576140"/>
    <w:rsid w:val="005765DB"/>
    <w:rsid w:val="005800B6"/>
    <w:rsid w:val="00580F48"/>
    <w:rsid w:val="00590BEE"/>
    <w:rsid w:val="00592306"/>
    <w:rsid w:val="005942D7"/>
    <w:rsid w:val="00597904"/>
    <w:rsid w:val="005A14D4"/>
    <w:rsid w:val="005A7FBF"/>
    <w:rsid w:val="005B2412"/>
    <w:rsid w:val="005B47BA"/>
    <w:rsid w:val="005C18F5"/>
    <w:rsid w:val="005D54BD"/>
    <w:rsid w:val="005D6D0E"/>
    <w:rsid w:val="005E4D56"/>
    <w:rsid w:val="005E62B3"/>
    <w:rsid w:val="005E6EE9"/>
    <w:rsid w:val="005F2127"/>
    <w:rsid w:val="005F4352"/>
    <w:rsid w:val="005F5E52"/>
    <w:rsid w:val="00603B7B"/>
    <w:rsid w:val="00613E37"/>
    <w:rsid w:val="00632562"/>
    <w:rsid w:val="00632CF1"/>
    <w:rsid w:val="00644DA8"/>
    <w:rsid w:val="00646036"/>
    <w:rsid w:val="006468BB"/>
    <w:rsid w:val="00651A6D"/>
    <w:rsid w:val="00652E1E"/>
    <w:rsid w:val="00653E7E"/>
    <w:rsid w:val="00655184"/>
    <w:rsid w:val="006576C4"/>
    <w:rsid w:val="00661539"/>
    <w:rsid w:val="00663705"/>
    <w:rsid w:val="0066433D"/>
    <w:rsid w:val="006717C2"/>
    <w:rsid w:val="00682789"/>
    <w:rsid w:val="00683FD7"/>
    <w:rsid w:val="00684398"/>
    <w:rsid w:val="0068500C"/>
    <w:rsid w:val="00691611"/>
    <w:rsid w:val="00692F42"/>
    <w:rsid w:val="0069536F"/>
    <w:rsid w:val="00697366"/>
    <w:rsid w:val="006A0F67"/>
    <w:rsid w:val="006A11AC"/>
    <w:rsid w:val="006A1707"/>
    <w:rsid w:val="006A3A87"/>
    <w:rsid w:val="006B3C2D"/>
    <w:rsid w:val="006B4092"/>
    <w:rsid w:val="006C006D"/>
    <w:rsid w:val="006C25F6"/>
    <w:rsid w:val="006C5BE2"/>
    <w:rsid w:val="006D54C0"/>
    <w:rsid w:val="006E6850"/>
    <w:rsid w:val="006F406A"/>
    <w:rsid w:val="006F7BAB"/>
    <w:rsid w:val="00700FB6"/>
    <w:rsid w:val="00704C4C"/>
    <w:rsid w:val="00705A74"/>
    <w:rsid w:val="00717E90"/>
    <w:rsid w:val="00720920"/>
    <w:rsid w:val="007243EA"/>
    <w:rsid w:val="007308A0"/>
    <w:rsid w:val="00731FAB"/>
    <w:rsid w:val="00735E80"/>
    <w:rsid w:val="00736477"/>
    <w:rsid w:val="00740B9B"/>
    <w:rsid w:val="0074192C"/>
    <w:rsid w:val="00746CAE"/>
    <w:rsid w:val="00750784"/>
    <w:rsid w:val="00750C7E"/>
    <w:rsid w:val="00755A28"/>
    <w:rsid w:val="007625DC"/>
    <w:rsid w:val="00771584"/>
    <w:rsid w:val="00772298"/>
    <w:rsid w:val="007747BC"/>
    <w:rsid w:val="0078148F"/>
    <w:rsid w:val="00794149"/>
    <w:rsid w:val="007A089A"/>
    <w:rsid w:val="007A0985"/>
    <w:rsid w:val="007B7A22"/>
    <w:rsid w:val="007C5495"/>
    <w:rsid w:val="007E2877"/>
    <w:rsid w:val="007E5FEA"/>
    <w:rsid w:val="007E674B"/>
    <w:rsid w:val="007E7F26"/>
    <w:rsid w:val="007F12EE"/>
    <w:rsid w:val="007F2299"/>
    <w:rsid w:val="007F7C04"/>
    <w:rsid w:val="00804AE6"/>
    <w:rsid w:val="00810E46"/>
    <w:rsid w:val="00821E7A"/>
    <w:rsid w:val="00821EE0"/>
    <w:rsid w:val="00823D87"/>
    <w:rsid w:val="0082429B"/>
    <w:rsid w:val="008263C7"/>
    <w:rsid w:val="0082681B"/>
    <w:rsid w:val="008300A2"/>
    <w:rsid w:val="008314E9"/>
    <w:rsid w:val="008327F0"/>
    <w:rsid w:val="00833611"/>
    <w:rsid w:val="0083509B"/>
    <w:rsid w:val="008372DA"/>
    <w:rsid w:val="00837C31"/>
    <w:rsid w:val="008408A3"/>
    <w:rsid w:val="008415F3"/>
    <w:rsid w:val="00843BF2"/>
    <w:rsid w:val="00845596"/>
    <w:rsid w:val="008507C1"/>
    <w:rsid w:val="00853BBA"/>
    <w:rsid w:val="00854532"/>
    <w:rsid w:val="00854635"/>
    <w:rsid w:val="00861C66"/>
    <w:rsid w:val="008633F4"/>
    <w:rsid w:val="00863504"/>
    <w:rsid w:val="0086363B"/>
    <w:rsid w:val="008645CD"/>
    <w:rsid w:val="008663C3"/>
    <w:rsid w:val="008703C1"/>
    <w:rsid w:val="008704CF"/>
    <w:rsid w:val="00870704"/>
    <w:rsid w:val="00874CDE"/>
    <w:rsid w:val="00886132"/>
    <w:rsid w:val="0089063F"/>
    <w:rsid w:val="008959ED"/>
    <w:rsid w:val="00895BA3"/>
    <w:rsid w:val="008A4F2B"/>
    <w:rsid w:val="008A59CD"/>
    <w:rsid w:val="008A6F12"/>
    <w:rsid w:val="008B09B3"/>
    <w:rsid w:val="008B1E24"/>
    <w:rsid w:val="008B2152"/>
    <w:rsid w:val="008B2E4D"/>
    <w:rsid w:val="008B4620"/>
    <w:rsid w:val="008B4F2C"/>
    <w:rsid w:val="008C32BE"/>
    <w:rsid w:val="008C4E12"/>
    <w:rsid w:val="008C70CA"/>
    <w:rsid w:val="008D6434"/>
    <w:rsid w:val="008D714F"/>
    <w:rsid w:val="008E3E19"/>
    <w:rsid w:val="008E6A7A"/>
    <w:rsid w:val="008E6D40"/>
    <w:rsid w:val="008E7F24"/>
    <w:rsid w:val="008F0560"/>
    <w:rsid w:val="008F6B10"/>
    <w:rsid w:val="009002DF"/>
    <w:rsid w:val="00902600"/>
    <w:rsid w:val="009026AB"/>
    <w:rsid w:val="00906DFE"/>
    <w:rsid w:val="0091062B"/>
    <w:rsid w:val="009136E2"/>
    <w:rsid w:val="009144CB"/>
    <w:rsid w:val="00917D2D"/>
    <w:rsid w:val="0092543B"/>
    <w:rsid w:val="0093099B"/>
    <w:rsid w:val="00936297"/>
    <w:rsid w:val="00936869"/>
    <w:rsid w:val="00936F3F"/>
    <w:rsid w:val="00944988"/>
    <w:rsid w:val="00944C46"/>
    <w:rsid w:val="00944EB7"/>
    <w:rsid w:val="00951719"/>
    <w:rsid w:val="00953206"/>
    <w:rsid w:val="00955A32"/>
    <w:rsid w:val="00955C6C"/>
    <w:rsid w:val="00957974"/>
    <w:rsid w:val="00962CC1"/>
    <w:rsid w:val="00965EF8"/>
    <w:rsid w:val="00967434"/>
    <w:rsid w:val="009676CF"/>
    <w:rsid w:val="00967C69"/>
    <w:rsid w:val="0097771C"/>
    <w:rsid w:val="009873F1"/>
    <w:rsid w:val="0098743D"/>
    <w:rsid w:val="00987932"/>
    <w:rsid w:val="009901C7"/>
    <w:rsid w:val="0099116C"/>
    <w:rsid w:val="00997539"/>
    <w:rsid w:val="009A22E9"/>
    <w:rsid w:val="009A3DE1"/>
    <w:rsid w:val="009A7226"/>
    <w:rsid w:val="009B4C0B"/>
    <w:rsid w:val="009B69C6"/>
    <w:rsid w:val="009B6DCF"/>
    <w:rsid w:val="009B7E13"/>
    <w:rsid w:val="009C10AA"/>
    <w:rsid w:val="009C3A74"/>
    <w:rsid w:val="009C3AB9"/>
    <w:rsid w:val="009D4AA8"/>
    <w:rsid w:val="009E260D"/>
    <w:rsid w:val="009E3C05"/>
    <w:rsid w:val="009F5396"/>
    <w:rsid w:val="009F579F"/>
    <w:rsid w:val="009F59CD"/>
    <w:rsid w:val="009F5B20"/>
    <w:rsid w:val="009F71CE"/>
    <w:rsid w:val="00A01CA4"/>
    <w:rsid w:val="00A040C6"/>
    <w:rsid w:val="00A055C7"/>
    <w:rsid w:val="00A10BBA"/>
    <w:rsid w:val="00A10DB3"/>
    <w:rsid w:val="00A127A7"/>
    <w:rsid w:val="00A12E88"/>
    <w:rsid w:val="00A143B7"/>
    <w:rsid w:val="00A21CA5"/>
    <w:rsid w:val="00A228F3"/>
    <w:rsid w:val="00A234B2"/>
    <w:rsid w:val="00A3090E"/>
    <w:rsid w:val="00A30FEF"/>
    <w:rsid w:val="00A310C8"/>
    <w:rsid w:val="00A31915"/>
    <w:rsid w:val="00A31E60"/>
    <w:rsid w:val="00A323FC"/>
    <w:rsid w:val="00A330C9"/>
    <w:rsid w:val="00A33DFE"/>
    <w:rsid w:val="00A350A6"/>
    <w:rsid w:val="00A42283"/>
    <w:rsid w:val="00A4652F"/>
    <w:rsid w:val="00A556CD"/>
    <w:rsid w:val="00A561B6"/>
    <w:rsid w:val="00A60C42"/>
    <w:rsid w:val="00A6665D"/>
    <w:rsid w:val="00A677F2"/>
    <w:rsid w:val="00A70425"/>
    <w:rsid w:val="00A7123E"/>
    <w:rsid w:val="00A72AE2"/>
    <w:rsid w:val="00A72C95"/>
    <w:rsid w:val="00A7308E"/>
    <w:rsid w:val="00A76B64"/>
    <w:rsid w:val="00A816B4"/>
    <w:rsid w:val="00A8357E"/>
    <w:rsid w:val="00A94BF9"/>
    <w:rsid w:val="00A965E8"/>
    <w:rsid w:val="00A97381"/>
    <w:rsid w:val="00AB1BCB"/>
    <w:rsid w:val="00AB2877"/>
    <w:rsid w:val="00AC1A5E"/>
    <w:rsid w:val="00AC23D4"/>
    <w:rsid w:val="00AC55A3"/>
    <w:rsid w:val="00AC6873"/>
    <w:rsid w:val="00AD1A79"/>
    <w:rsid w:val="00AD54E9"/>
    <w:rsid w:val="00AD5D16"/>
    <w:rsid w:val="00AD7AF2"/>
    <w:rsid w:val="00AE4578"/>
    <w:rsid w:val="00AF22AA"/>
    <w:rsid w:val="00AF3FF6"/>
    <w:rsid w:val="00AF54F3"/>
    <w:rsid w:val="00B00AD9"/>
    <w:rsid w:val="00B21386"/>
    <w:rsid w:val="00B22320"/>
    <w:rsid w:val="00B231EC"/>
    <w:rsid w:val="00B244D2"/>
    <w:rsid w:val="00B26368"/>
    <w:rsid w:val="00B26455"/>
    <w:rsid w:val="00B32CEE"/>
    <w:rsid w:val="00B40329"/>
    <w:rsid w:val="00B40C58"/>
    <w:rsid w:val="00B4256B"/>
    <w:rsid w:val="00B444CA"/>
    <w:rsid w:val="00B4621E"/>
    <w:rsid w:val="00B46D7D"/>
    <w:rsid w:val="00B514C9"/>
    <w:rsid w:val="00B5256E"/>
    <w:rsid w:val="00B660F9"/>
    <w:rsid w:val="00B66DA4"/>
    <w:rsid w:val="00B72BB4"/>
    <w:rsid w:val="00B7357F"/>
    <w:rsid w:val="00B75660"/>
    <w:rsid w:val="00B76A43"/>
    <w:rsid w:val="00B76E1B"/>
    <w:rsid w:val="00B81567"/>
    <w:rsid w:val="00B94CF8"/>
    <w:rsid w:val="00B96CEB"/>
    <w:rsid w:val="00BA0C95"/>
    <w:rsid w:val="00BA1382"/>
    <w:rsid w:val="00BA175F"/>
    <w:rsid w:val="00BA6254"/>
    <w:rsid w:val="00BB37A1"/>
    <w:rsid w:val="00BC1C78"/>
    <w:rsid w:val="00BC2E33"/>
    <w:rsid w:val="00BC624A"/>
    <w:rsid w:val="00BD193D"/>
    <w:rsid w:val="00BD1B80"/>
    <w:rsid w:val="00BE2F04"/>
    <w:rsid w:val="00BE395B"/>
    <w:rsid w:val="00BE5C65"/>
    <w:rsid w:val="00BE5E06"/>
    <w:rsid w:val="00BF1007"/>
    <w:rsid w:val="00BF1661"/>
    <w:rsid w:val="00BF17AF"/>
    <w:rsid w:val="00BF3FD0"/>
    <w:rsid w:val="00BF5A3A"/>
    <w:rsid w:val="00BF64B5"/>
    <w:rsid w:val="00C00038"/>
    <w:rsid w:val="00C04AD4"/>
    <w:rsid w:val="00C06285"/>
    <w:rsid w:val="00C13870"/>
    <w:rsid w:val="00C20D29"/>
    <w:rsid w:val="00C24897"/>
    <w:rsid w:val="00C24F1D"/>
    <w:rsid w:val="00C34E6D"/>
    <w:rsid w:val="00C41645"/>
    <w:rsid w:val="00C425CC"/>
    <w:rsid w:val="00C44BEA"/>
    <w:rsid w:val="00C44F2F"/>
    <w:rsid w:val="00C450EF"/>
    <w:rsid w:val="00C500B8"/>
    <w:rsid w:val="00C51FA4"/>
    <w:rsid w:val="00C52A0A"/>
    <w:rsid w:val="00C55F8D"/>
    <w:rsid w:val="00C60D64"/>
    <w:rsid w:val="00C773ED"/>
    <w:rsid w:val="00CB15DD"/>
    <w:rsid w:val="00CB29AD"/>
    <w:rsid w:val="00CB2CFB"/>
    <w:rsid w:val="00CB5EE5"/>
    <w:rsid w:val="00CC3C2B"/>
    <w:rsid w:val="00CC4ADC"/>
    <w:rsid w:val="00CD4116"/>
    <w:rsid w:val="00CD4780"/>
    <w:rsid w:val="00CD71CC"/>
    <w:rsid w:val="00CE0650"/>
    <w:rsid w:val="00CE5215"/>
    <w:rsid w:val="00CF61DB"/>
    <w:rsid w:val="00CF7D7D"/>
    <w:rsid w:val="00D0080A"/>
    <w:rsid w:val="00D00A08"/>
    <w:rsid w:val="00D01224"/>
    <w:rsid w:val="00D04CB6"/>
    <w:rsid w:val="00D11A5B"/>
    <w:rsid w:val="00D11D19"/>
    <w:rsid w:val="00D1262D"/>
    <w:rsid w:val="00D13607"/>
    <w:rsid w:val="00D2521E"/>
    <w:rsid w:val="00D2579C"/>
    <w:rsid w:val="00D319F6"/>
    <w:rsid w:val="00D32054"/>
    <w:rsid w:val="00D3433D"/>
    <w:rsid w:val="00D3690B"/>
    <w:rsid w:val="00D36CC0"/>
    <w:rsid w:val="00D400C4"/>
    <w:rsid w:val="00D41081"/>
    <w:rsid w:val="00D41BA5"/>
    <w:rsid w:val="00D41FC3"/>
    <w:rsid w:val="00D504DA"/>
    <w:rsid w:val="00D56B6B"/>
    <w:rsid w:val="00D610DA"/>
    <w:rsid w:val="00D65A8D"/>
    <w:rsid w:val="00D66444"/>
    <w:rsid w:val="00D674B4"/>
    <w:rsid w:val="00D73D1D"/>
    <w:rsid w:val="00D80507"/>
    <w:rsid w:val="00D85800"/>
    <w:rsid w:val="00D94A75"/>
    <w:rsid w:val="00DA2FE0"/>
    <w:rsid w:val="00DA3F80"/>
    <w:rsid w:val="00DA590C"/>
    <w:rsid w:val="00DB45EE"/>
    <w:rsid w:val="00DB49E6"/>
    <w:rsid w:val="00DB7B77"/>
    <w:rsid w:val="00DC1F8A"/>
    <w:rsid w:val="00DC4574"/>
    <w:rsid w:val="00DD1037"/>
    <w:rsid w:val="00DD380A"/>
    <w:rsid w:val="00DD666F"/>
    <w:rsid w:val="00DD68FC"/>
    <w:rsid w:val="00DE6505"/>
    <w:rsid w:val="00DF0EA6"/>
    <w:rsid w:val="00DF0F51"/>
    <w:rsid w:val="00DF2F8F"/>
    <w:rsid w:val="00DF5375"/>
    <w:rsid w:val="00DF7F1F"/>
    <w:rsid w:val="00E0131F"/>
    <w:rsid w:val="00E04D55"/>
    <w:rsid w:val="00E06097"/>
    <w:rsid w:val="00E11FA8"/>
    <w:rsid w:val="00E17B68"/>
    <w:rsid w:val="00E22399"/>
    <w:rsid w:val="00E232B8"/>
    <w:rsid w:val="00E23CC3"/>
    <w:rsid w:val="00E2453E"/>
    <w:rsid w:val="00E27C49"/>
    <w:rsid w:val="00E34534"/>
    <w:rsid w:val="00E45225"/>
    <w:rsid w:val="00E46E0C"/>
    <w:rsid w:val="00E47780"/>
    <w:rsid w:val="00E479E8"/>
    <w:rsid w:val="00E55CD3"/>
    <w:rsid w:val="00E6096E"/>
    <w:rsid w:val="00E71643"/>
    <w:rsid w:val="00E74BDC"/>
    <w:rsid w:val="00E76F2C"/>
    <w:rsid w:val="00E800EA"/>
    <w:rsid w:val="00E8096F"/>
    <w:rsid w:val="00E80F22"/>
    <w:rsid w:val="00E819FE"/>
    <w:rsid w:val="00E82F43"/>
    <w:rsid w:val="00E83D42"/>
    <w:rsid w:val="00E863E8"/>
    <w:rsid w:val="00E873F5"/>
    <w:rsid w:val="00E87C45"/>
    <w:rsid w:val="00E87C63"/>
    <w:rsid w:val="00E9018C"/>
    <w:rsid w:val="00E912A1"/>
    <w:rsid w:val="00E93C78"/>
    <w:rsid w:val="00E97674"/>
    <w:rsid w:val="00EA39BA"/>
    <w:rsid w:val="00EA4C81"/>
    <w:rsid w:val="00EA5DCC"/>
    <w:rsid w:val="00EA7161"/>
    <w:rsid w:val="00EB54D8"/>
    <w:rsid w:val="00EB600A"/>
    <w:rsid w:val="00EC0B66"/>
    <w:rsid w:val="00EC0C38"/>
    <w:rsid w:val="00EC1762"/>
    <w:rsid w:val="00EC29B3"/>
    <w:rsid w:val="00EC7643"/>
    <w:rsid w:val="00ED2932"/>
    <w:rsid w:val="00ED4F4A"/>
    <w:rsid w:val="00ED5E02"/>
    <w:rsid w:val="00EE11C3"/>
    <w:rsid w:val="00EE428E"/>
    <w:rsid w:val="00EE6F70"/>
    <w:rsid w:val="00F01A41"/>
    <w:rsid w:val="00F071D5"/>
    <w:rsid w:val="00F136F4"/>
    <w:rsid w:val="00F22E4A"/>
    <w:rsid w:val="00F238C3"/>
    <w:rsid w:val="00F23B3E"/>
    <w:rsid w:val="00F2515B"/>
    <w:rsid w:val="00F2549F"/>
    <w:rsid w:val="00F262F6"/>
    <w:rsid w:val="00F26C4F"/>
    <w:rsid w:val="00F31066"/>
    <w:rsid w:val="00F423DA"/>
    <w:rsid w:val="00F431C5"/>
    <w:rsid w:val="00F4431A"/>
    <w:rsid w:val="00F45C8C"/>
    <w:rsid w:val="00F475AD"/>
    <w:rsid w:val="00F47A02"/>
    <w:rsid w:val="00F52767"/>
    <w:rsid w:val="00F63014"/>
    <w:rsid w:val="00F647E6"/>
    <w:rsid w:val="00F71573"/>
    <w:rsid w:val="00F84035"/>
    <w:rsid w:val="00F85408"/>
    <w:rsid w:val="00F904B6"/>
    <w:rsid w:val="00F92BF7"/>
    <w:rsid w:val="00F9410F"/>
    <w:rsid w:val="00FA44C4"/>
    <w:rsid w:val="00FA5D36"/>
    <w:rsid w:val="00FB0C9F"/>
    <w:rsid w:val="00FB366E"/>
    <w:rsid w:val="00FB6760"/>
    <w:rsid w:val="00FC3923"/>
    <w:rsid w:val="00FC7AC3"/>
    <w:rsid w:val="00FD0455"/>
    <w:rsid w:val="00FD05B5"/>
    <w:rsid w:val="00FD4990"/>
    <w:rsid w:val="00FD58F0"/>
    <w:rsid w:val="00FD73A0"/>
    <w:rsid w:val="00FD7B3E"/>
    <w:rsid w:val="00FE232D"/>
    <w:rsid w:val="00FE74B3"/>
    <w:rsid w:val="00FF38D5"/>
    <w:rsid w:val="00FF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2767"/>
  <w15:chartTrackingRefBased/>
  <w15:docId w15:val="{D5DDB4D1-703D-C94B-B2FC-257E4D0AB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D714F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D714F"/>
    <w:rPr>
      <w:rFonts w:ascii="ＭＳ 明朝" w:eastAsia="ＭＳ 明朝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319F6"/>
  </w:style>
  <w:style w:type="paragraph" w:customStyle="1" w:styleId="EndNoteBibliographyTitle">
    <w:name w:val="EndNote Bibliography Title"/>
    <w:basedOn w:val="a"/>
    <w:link w:val="EndNoteBibliographyTitle0"/>
    <w:rsid w:val="00232259"/>
    <w:pPr>
      <w:jc w:val="center"/>
    </w:pPr>
    <w:rPr>
      <w:rFonts w:ascii="游明朝" w:eastAsia="游明朝" w:hAnsi="游明朝"/>
    </w:rPr>
  </w:style>
  <w:style w:type="character" w:customStyle="1" w:styleId="EndNoteBibliographyTitle0">
    <w:name w:val="EndNote Bibliography Title (文字)"/>
    <w:basedOn w:val="a0"/>
    <w:link w:val="EndNoteBibliographyTitle"/>
    <w:rsid w:val="00232259"/>
    <w:rPr>
      <w:rFonts w:ascii="游明朝" w:eastAsia="游明朝" w:hAnsi="游明朝"/>
    </w:rPr>
  </w:style>
  <w:style w:type="paragraph" w:customStyle="1" w:styleId="EndNoteBibliography">
    <w:name w:val="EndNote Bibliography"/>
    <w:basedOn w:val="a"/>
    <w:link w:val="EndNoteBibliography0"/>
    <w:rsid w:val="00232259"/>
    <w:rPr>
      <w:rFonts w:ascii="游明朝" w:eastAsia="游明朝" w:hAnsi="游明朝"/>
    </w:rPr>
  </w:style>
  <w:style w:type="character" w:customStyle="1" w:styleId="EndNoteBibliography0">
    <w:name w:val="EndNote Bibliography (文字)"/>
    <w:basedOn w:val="a0"/>
    <w:link w:val="EndNoteBibliography"/>
    <w:rsid w:val="00232259"/>
    <w:rPr>
      <w:rFonts w:ascii="游明朝" w:eastAsia="游明朝" w:hAnsi="游明朝"/>
    </w:rPr>
  </w:style>
  <w:style w:type="paragraph" w:customStyle="1" w:styleId="a6">
    <w:name w:val="フリーフォーム"/>
    <w:rsid w:val="002D30D1"/>
    <w:pPr>
      <w:jc w:val="both"/>
    </w:pPr>
    <w:rPr>
      <w:rFonts w:ascii="Century" w:eastAsia="ヒラギノ角ゴ Pro W3" w:hAnsi="Century" w:cs="Times New Roman"/>
      <w:color w:val="000000"/>
      <w:kern w:val="0"/>
      <w:sz w:val="20"/>
      <w:szCs w:val="20"/>
    </w:rPr>
  </w:style>
  <w:style w:type="paragraph" w:customStyle="1" w:styleId="1">
    <w:name w:val="標準1"/>
    <w:rsid w:val="002D30D1"/>
    <w:pPr>
      <w:widowControl w:val="0"/>
      <w:jc w:val="both"/>
    </w:pPr>
    <w:rPr>
      <w:rFonts w:ascii="Century" w:eastAsia="ヒラギノ角ゴ Pro W3" w:hAnsi="Century" w:cs="Times New Roman"/>
      <w:color w:val="000000"/>
      <w:sz w:val="21"/>
      <w:szCs w:val="20"/>
    </w:rPr>
  </w:style>
  <w:style w:type="paragraph" w:customStyle="1" w:styleId="11">
    <w:name w:val="見出し 11"/>
    <w:next w:val="a"/>
    <w:rsid w:val="002D30D1"/>
    <w:pPr>
      <w:keepNext/>
      <w:jc w:val="both"/>
      <w:outlineLvl w:val="0"/>
    </w:pPr>
    <w:rPr>
      <w:rFonts w:ascii="ヒラギノ角ゴ Pro W6" w:eastAsia="ヒラギノ角ゴ Pro W3" w:hAnsi="ヒラギノ角ゴ Pro W6" w:cs="Times New Roman"/>
      <w:color w:val="000000"/>
      <w:kern w:val="0"/>
      <w:sz w:val="36"/>
      <w:szCs w:val="20"/>
    </w:rPr>
  </w:style>
  <w:style w:type="paragraph" w:customStyle="1" w:styleId="a7">
    <w:name w:val="参考文献リスト"/>
    <w:rsid w:val="002D30D1"/>
    <w:pPr>
      <w:ind w:left="720" w:hanging="720"/>
      <w:jc w:val="both"/>
    </w:pPr>
    <w:rPr>
      <w:rFonts w:ascii="ヒラギノ角ゴ Pro W3" w:eastAsia="ヒラギノ角ゴ Pro W3" w:hAnsi="ヒラギノ角ゴ Pro W3" w:cs="Times New Roman"/>
      <w:color w:val="000000"/>
      <w:kern w:val="0"/>
      <w:szCs w:val="20"/>
    </w:rPr>
  </w:style>
  <w:style w:type="paragraph" w:styleId="a8">
    <w:name w:val="header"/>
    <w:basedOn w:val="a"/>
    <w:link w:val="a9"/>
    <w:uiPriority w:val="99"/>
    <w:rsid w:val="002D30D1"/>
    <w:pPr>
      <w:tabs>
        <w:tab w:val="left" w:pos="840"/>
        <w:tab w:val="left" w:pos="1680"/>
        <w:tab w:val="left" w:pos="2520"/>
        <w:tab w:val="left" w:pos="3360"/>
        <w:tab w:val="left" w:pos="4200"/>
        <w:tab w:val="center" w:pos="4252"/>
        <w:tab w:val="left" w:pos="5040"/>
        <w:tab w:val="left" w:pos="5880"/>
        <w:tab w:val="left" w:pos="6720"/>
        <w:tab w:val="left" w:pos="7560"/>
        <w:tab w:val="left" w:pos="8400"/>
        <w:tab w:val="right" w:pos="8504"/>
      </w:tabs>
      <w:snapToGrid w:val="0"/>
      <w:spacing w:after="100" w:afterAutospacing="1"/>
      <w:jc w:val="left"/>
    </w:pPr>
    <w:rPr>
      <w:rFonts w:ascii="Times New Roman" w:eastAsia="ヒラギノ角ゴ Pro W3" w:hAnsi="Times New Roman" w:cs="Times New Roman"/>
      <w:color w:val="000000"/>
    </w:rPr>
  </w:style>
  <w:style w:type="character" w:customStyle="1" w:styleId="a9">
    <w:name w:val="ヘッダー (文字)"/>
    <w:basedOn w:val="a0"/>
    <w:link w:val="a8"/>
    <w:uiPriority w:val="99"/>
    <w:rsid w:val="002D30D1"/>
    <w:rPr>
      <w:rFonts w:ascii="Times New Roman" w:eastAsia="ヒラギノ角ゴ Pro W3" w:hAnsi="Times New Roman" w:cs="Times New Roman"/>
      <w:color w:val="000000"/>
    </w:rPr>
  </w:style>
  <w:style w:type="character" w:styleId="aa">
    <w:name w:val="page number"/>
    <w:basedOn w:val="a0"/>
    <w:rsid w:val="002D30D1"/>
  </w:style>
  <w:style w:type="paragraph" w:styleId="ab">
    <w:name w:val="List Paragraph"/>
    <w:basedOn w:val="a"/>
    <w:uiPriority w:val="34"/>
    <w:qFormat/>
    <w:rsid w:val="002D30D1"/>
    <w:pPr>
      <w:tabs>
        <w:tab w:val="left" w:pos="840"/>
        <w:tab w:val="left" w:pos="1680"/>
        <w:tab w:val="left" w:pos="2520"/>
        <w:tab w:val="left" w:pos="3360"/>
        <w:tab w:val="left" w:pos="4200"/>
        <w:tab w:val="left" w:pos="5040"/>
        <w:tab w:val="left" w:pos="5880"/>
        <w:tab w:val="left" w:pos="6720"/>
        <w:tab w:val="left" w:pos="7560"/>
        <w:tab w:val="left" w:pos="8400"/>
      </w:tabs>
      <w:snapToGrid w:val="0"/>
      <w:spacing w:after="100" w:afterAutospacing="1"/>
      <w:ind w:leftChars="400" w:left="960"/>
      <w:jc w:val="left"/>
    </w:pPr>
    <w:rPr>
      <w:rFonts w:eastAsia="ヒラギノ角ゴ Pro W3"/>
      <w:color w:val="000000"/>
    </w:rPr>
  </w:style>
  <w:style w:type="character" w:styleId="ac">
    <w:name w:val="annotation reference"/>
    <w:basedOn w:val="a0"/>
    <w:rsid w:val="002D30D1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2D30D1"/>
    <w:pPr>
      <w:tabs>
        <w:tab w:val="left" w:pos="840"/>
        <w:tab w:val="left" w:pos="1680"/>
        <w:tab w:val="left" w:pos="2520"/>
        <w:tab w:val="left" w:pos="3360"/>
        <w:tab w:val="left" w:pos="4200"/>
        <w:tab w:val="left" w:pos="5040"/>
        <w:tab w:val="left" w:pos="5880"/>
        <w:tab w:val="left" w:pos="6720"/>
        <w:tab w:val="left" w:pos="7560"/>
        <w:tab w:val="left" w:pos="8400"/>
      </w:tabs>
      <w:snapToGrid w:val="0"/>
      <w:spacing w:after="100" w:afterAutospacing="1"/>
      <w:jc w:val="left"/>
    </w:pPr>
    <w:rPr>
      <w:rFonts w:ascii="Times New Roman" w:eastAsia="ヒラギノ角ゴ Pro W3" w:hAnsi="Times New Roman" w:cs="Times New Roman"/>
      <w:color w:val="000000"/>
    </w:rPr>
  </w:style>
  <w:style w:type="character" w:customStyle="1" w:styleId="ae">
    <w:name w:val="コメント文字列 (文字)"/>
    <w:basedOn w:val="a0"/>
    <w:link w:val="ad"/>
    <w:uiPriority w:val="99"/>
    <w:rsid w:val="002D30D1"/>
    <w:rPr>
      <w:rFonts w:ascii="Times New Roman" w:eastAsia="ヒラギノ角ゴ Pro W3" w:hAnsi="Times New Roman" w:cs="Times New Roman"/>
      <w:color w:val="000000"/>
    </w:rPr>
  </w:style>
  <w:style w:type="paragraph" w:styleId="af">
    <w:name w:val="Document Map"/>
    <w:basedOn w:val="a"/>
    <w:link w:val="af0"/>
    <w:uiPriority w:val="99"/>
    <w:semiHidden/>
    <w:unhideWhenUsed/>
    <w:rsid w:val="002D30D1"/>
    <w:pPr>
      <w:tabs>
        <w:tab w:val="left" w:pos="840"/>
        <w:tab w:val="left" w:pos="1680"/>
        <w:tab w:val="left" w:pos="2520"/>
        <w:tab w:val="left" w:pos="3360"/>
        <w:tab w:val="left" w:pos="4200"/>
        <w:tab w:val="left" w:pos="5040"/>
        <w:tab w:val="left" w:pos="5880"/>
        <w:tab w:val="left" w:pos="6720"/>
        <w:tab w:val="left" w:pos="7560"/>
        <w:tab w:val="left" w:pos="8400"/>
      </w:tabs>
      <w:snapToGrid w:val="0"/>
      <w:spacing w:after="100" w:afterAutospacing="1"/>
      <w:jc w:val="left"/>
    </w:pPr>
    <w:rPr>
      <w:rFonts w:ascii="ＭＳ 明朝" w:eastAsia="ヒラギノ角ゴ Pro W3" w:hAnsi="Times New Roman" w:cs="Times New Roman"/>
      <w:color w:val="000000"/>
    </w:rPr>
  </w:style>
  <w:style w:type="character" w:customStyle="1" w:styleId="af0">
    <w:name w:val="見出しマップ (文字)"/>
    <w:basedOn w:val="a0"/>
    <w:link w:val="af"/>
    <w:uiPriority w:val="99"/>
    <w:semiHidden/>
    <w:rsid w:val="002D30D1"/>
    <w:rPr>
      <w:rFonts w:ascii="ＭＳ 明朝" w:eastAsia="ヒラギノ角ゴ Pro W3" w:hAnsi="Times New Roman" w:cs="Times New Roman"/>
      <w:color w:val="000000"/>
    </w:rPr>
  </w:style>
  <w:style w:type="paragraph" w:styleId="af1">
    <w:name w:val="Revision"/>
    <w:hidden/>
    <w:uiPriority w:val="99"/>
    <w:semiHidden/>
    <w:rsid w:val="002D30D1"/>
    <w:pPr>
      <w:jc w:val="both"/>
    </w:pPr>
    <w:rPr>
      <w:rFonts w:ascii="Times New Roman" w:eastAsia="ＭＳ 明朝" w:hAnsi="Times New Roman" w:cs="Times New Roman"/>
      <w:kern w:val="0"/>
      <w:lang w:eastAsia="en-US"/>
    </w:rPr>
  </w:style>
  <w:style w:type="paragraph" w:styleId="af2">
    <w:name w:val="annotation subject"/>
    <w:basedOn w:val="ad"/>
    <w:next w:val="ad"/>
    <w:link w:val="af3"/>
    <w:uiPriority w:val="99"/>
    <w:semiHidden/>
    <w:unhideWhenUsed/>
    <w:rsid w:val="002D30D1"/>
    <w:rPr>
      <w:b/>
      <w:bCs/>
    </w:rPr>
  </w:style>
  <w:style w:type="character" w:customStyle="1" w:styleId="af3">
    <w:name w:val="コメント内容 (文字)"/>
    <w:basedOn w:val="ae"/>
    <w:link w:val="af2"/>
    <w:uiPriority w:val="99"/>
    <w:semiHidden/>
    <w:rsid w:val="002D30D1"/>
    <w:rPr>
      <w:rFonts w:ascii="Times New Roman" w:eastAsia="ヒラギノ角ゴ Pro W3" w:hAnsi="Times New Roman" w:cs="Times New Roman"/>
      <w:b/>
      <w:bCs/>
      <w:color w:val="000000"/>
    </w:rPr>
  </w:style>
  <w:style w:type="paragraph" w:styleId="af4">
    <w:name w:val="footer"/>
    <w:basedOn w:val="a"/>
    <w:link w:val="af5"/>
    <w:uiPriority w:val="99"/>
    <w:unhideWhenUsed/>
    <w:rsid w:val="002D30D1"/>
    <w:pPr>
      <w:tabs>
        <w:tab w:val="left" w:pos="840"/>
        <w:tab w:val="left" w:pos="1680"/>
        <w:tab w:val="left" w:pos="2520"/>
        <w:tab w:val="left" w:pos="3360"/>
        <w:tab w:val="left" w:pos="4200"/>
        <w:tab w:val="center" w:pos="4252"/>
        <w:tab w:val="left" w:pos="5040"/>
        <w:tab w:val="left" w:pos="5880"/>
        <w:tab w:val="left" w:pos="6720"/>
        <w:tab w:val="left" w:pos="7560"/>
        <w:tab w:val="left" w:pos="8400"/>
        <w:tab w:val="right" w:pos="8504"/>
      </w:tabs>
      <w:snapToGrid w:val="0"/>
      <w:spacing w:after="100" w:afterAutospacing="1"/>
      <w:jc w:val="left"/>
    </w:pPr>
    <w:rPr>
      <w:rFonts w:ascii="Times New Roman" w:eastAsia="ヒラギノ角ゴ Pro W3" w:hAnsi="Times New Roman" w:cs="Times New Roman"/>
      <w:color w:val="000000"/>
    </w:rPr>
  </w:style>
  <w:style w:type="character" w:customStyle="1" w:styleId="af5">
    <w:name w:val="フッター (文字)"/>
    <w:basedOn w:val="a0"/>
    <w:link w:val="af4"/>
    <w:uiPriority w:val="99"/>
    <w:rsid w:val="002D30D1"/>
    <w:rPr>
      <w:rFonts w:ascii="Times New Roman" w:eastAsia="ヒラギノ角ゴ Pro W3" w:hAnsi="Times New Roman" w:cs="Times New Roman"/>
      <w:color w:val="000000"/>
    </w:rPr>
  </w:style>
  <w:style w:type="character" w:styleId="af6">
    <w:name w:val="Hyperlink"/>
    <w:basedOn w:val="a0"/>
    <w:uiPriority w:val="99"/>
    <w:unhideWhenUsed/>
    <w:rsid w:val="002D30D1"/>
    <w:rPr>
      <w:color w:val="0563C1" w:themeColor="hyperlink"/>
      <w:u w:val="single"/>
    </w:rPr>
  </w:style>
  <w:style w:type="character" w:styleId="af7">
    <w:name w:val="Placeholder Text"/>
    <w:basedOn w:val="a0"/>
    <w:uiPriority w:val="99"/>
    <w:semiHidden/>
    <w:rsid w:val="002D30D1"/>
    <w:rPr>
      <w:color w:val="808080"/>
    </w:rPr>
  </w:style>
  <w:style w:type="character" w:customStyle="1" w:styleId="normaltextrun">
    <w:name w:val="normaltextrun"/>
    <w:basedOn w:val="a0"/>
    <w:rsid w:val="002D30D1"/>
  </w:style>
  <w:style w:type="character" w:customStyle="1" w:styleId="findhit">
    <w:name w:val="findhit"/>
    <w:basedOn w:val="a0"/>
    <w:rsid w:val="002D30D1"/>
  </w:style>
  <w:style w:type="table" w:styleId="af8">
    <w:name w:val="Table Grid"/>
    <w:basedOn w:val="a1"/>
    <w:uiPriority w:val="39"/>
    <w:rsid w:val="002D30D1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2D30D1"/>
    <w:pPr>
      <w:tabs>
        <w:tab w:val="left" w:pos="840"/>
        <w:tab w:val="left" w:pos="1680"/>
        <w:tab w:val="left" w:pos="2520"/>
        <w:tab w:val="left" w:pos="3360"/>
        <w:tab w:val="left" w:pos="4200"/>
        <w:tab w:val="left" w:pos="5040"/>
        <w:tab w:val="left" w:pos="5880"/>
        <w:tab w:val="left" w:pos="6720"/>
        <w:tab w:val="left" w:pos="7560"/>
        <w:tab w:val="left" w:pos="8400"/>
      </w:tabs>
      <w:snapToGrid w:val="0"/>
      <w:spacing w:after="100" w:afterAutospacing="1"/>
      <w:jc w:val="left"/>
    </w:pPr>
    <w:rPr>
      <w:rFonts w:ascii="Helvetica Neue" w:eastAsia="ヒラギノ角ゴ Pro W3" w:hAnsi="Helvetica Neue" w:cs="Times New Roman"/>
      <w:color w:val="454545"/>
      <w:sz w:val="18"/>
      <w:szCs w:val="18"/>
    </w:rPr>
  </w:style>
  <w:style w:type="paragraph" w:customStyle="1" w:styleId="p2">
    <w:name w:val="p2"/>
    <w:basedOn w:val="a"/>
    <w:rsid w:val="002D30D1"/>
    <w:pPr>
      <w:tabs>
        <w:tab w:val="left" w:pos="840"/>
        <w:tab w:val="left" w:pos="1680"/>
        <w:tab w:val="left" w:pos="2520"/>
        <w:tab w:val="left" w:pos="3360"/>
        <w:tab w:val="left" w:pos="4200"/>
        <w:tab w:val="left" w:pos="5040"/>
        <w:tab w:val="left" w:pos="5880"/>
        <w:tab w:val="left" w:pos="6720"/>
        <w:tab w:val="left" w:pos="7560"/>
        <w:tab w:val="left" w:pos="8400"/>
      </w:tabs>
      <w:snapToGrid w:val="0"/>
      <w:spacing w:after="100" w:afterAutospacing="1"/>
      <w:jc w:val="left"/>
    </w:pPr>
    <w:rPr>
      <w:rFonts w:ascii="Helvetica Neue" w:eastAsia="ヒラギノ角ゴ Pro W3" w:hAnsi="Helvetica Neue" w:cs="Times New Roman"/>
      <w:color w:val="454545"/>
      <w:sz w:val="18"/>
      <w:szCs w:val="18"/>
    </w:rPr>
  </w:style>
  <w:style w:type="character" w:customStyle="1" w:styleId="apple-converted-space">
    <w:name w:val="apple-converted-space"/>
    <w:basedOn w:val="a0"/>
    <w:rsid w:val="002D30D1"/>
  </w:style>
  <w:style w:type="paragraph" w:customStyle="1" w:styleId="p3">
    <w:name w:val="p3"/>
    <w:basedOn w:val="a"/>
    <w:rsid w:val="002D30D1"/>
    <w:pPr>
      <w:tabs>
        <w:tab w:val="left" w:pos="840"/>
        <w:tab w:val="left" w:pos="1680"/>
        <w:tab w:val="left" w:pos="2520"/>
        <w:tab w:val="left" w:pos="3360"/>
        <w:tab w:val="left" w:pos="4200"/>
        <w:tab w:val="left" w:pos="5040"/>
        <w:tab w:val="left" w:pos="5880"/>
        <w:tab w:val="left" w:pos="6720"/>
        <w:tab w:val="left" w:pos="7560"/>
        <w:tab w:val="left" w:pos="8400"/>
      </w:tabs>
      <w:snapToGrid w:val="0"/>
      <w:spacing w:after="100" w:afterAutospacing="1"/>
      <w:jc w:val="left"/>
    </w:pPr>
    <w:rPr>
      <w:rFonts w:ascii="Times New Roman" w:eastAsia="ヒラギノ角ゴ Pro W3" w:hAnsi="Times New Roman" w:cs="Times New Roman"/>
      <w:color w:val="000000"/>
      <w:sz w:val="17"/>
      <w:szCs w:val="17"/>
    </w:rPr>
  </w:style>
  <w:style w:type="character" w:styleId="af9">
    <w:name w:val="Emphasis"/>
    <w:basedOn w:val="a0"/>
    <w:uiPriority w:val="20"/>
    <w:qFormat/>
    <w:rsid w:val="002D30D1"/>
    <w:rPr>
      <w:i/>
      <w:iCs/>
    </w:rPr>
  </w:style>
  <w:style w:type="paragraph" w:styleId="afa">
    <w:name w:val="Plain Text"/>
    <w:basedOn w:val="a"/>
    <w:link w:val="afb"/>
    <w:uiPriority w:val="99"/>
    <w:unhideWhenUsed/>
    <w:rsid w:val="002D30D1"/>
    <w:pPr>
      <w:tabs>
        <w:tab w:val="left" w:pos="840"/>
        <w:tab w:val="left" w:pos="1680"/>
        <w:tab w:val="left" w:pos="2520"/>
        <w:tab w:val="left" w:pos="3360"/>
        <w:tab w:val="left" w:pos="4200"/>
        <w:tab w:val="left" w:pos="5040"/>
        <w:tab w:val="left" w:pos="5880"/>
        <w:tab w:val="left" w:pos="6720"/>
        <w:tab w:val="left" w:pos="7560"/>
        <w:tab w:val="left" w:pos="8400"/>
      </w:tabs>
      <w:snapToGrid w:val="0"/>
      <w:spacing w:after="100" w:afterAutospacing="1"/>
      <w:jc w:val="left"/>
    </w:pPr>
    <w:rPr>
      <w:rFonts w:ascii="Consolas" w:eastAsiaTheme="minorHAnsi" w:hAnsi="Consolas" w:cs="Consolas"/>
      <w:color w:val="000000"/>
      <w:sz w:val="21"/>
      <w:szCs w:val="21"/>
    </w:rPr>
  </w:style>
  <w:style w:type="character" w:customStyle="1" w:styleId="afb">
    <w:name w:val="書式なし (文字)"/>
    <w:basedOn w:val="a0"/>
    <w:link w:val="afa"/>
    <w:uiPriority w:val="99"/>
    <w:rsid w:val="002D30D1"/>
    <w:rPr>
      <w:rFonts w:ascii="Consolas" w:eastAsiaTheme="minorHAnsi" w:hAnsi="Consolas" w:cs="Consolas"/>
      <w:color w:val="000000"/>
      <w:sz w:val="21"/>
      <w:szCs w:val="21"/>
    </w:rPr>
  </w:style>
  <w:style w:type="paragraph" w:styleId="Web">
    <w:name w:val="Normal (Web)"/>
    <w:basedOn w:val="a"/>
    <w:uiPriority w:val="99"/>
    <w:unhideWhenUsed/>
    <w:rsid w:val="002D30D1"/>
    <w:pPr>
      <w:tabs>
        <w:tab w:val="left" w:pos="840"/>
        <w:tab w:val="left" w:pos="1680"/>
        <w:tab w:val="left" w:pos="2520"/>
        <w:tab w:val="left" w:pos="3360"/>
        <w:tab w:val="left" w:pos="4200"/>
        <w:tab w:val="left" w:pos="5040"/>
        <w:tab w:val="left" w:pos="5880"/>
        <w:tab w:val="left" w:pos="6720"/>
        <w:tab w:val="left" w:pos="7560"/>
        <w:tab w:val="left" w:pos="8400"/>
      </w:tabs>
      <w:snapToGrid w:val="0"/>
      <w:spacing w:after="100" w:afterAutospacing="1"/>
      <w:jc w:val="left"/>
    </w:pPr>
    <w:rPr>
      <w:rFonts w:ascii="Times New Roman" w:eastAsia="ヒラギノ角ゴ Pro W3" w:hAnsi="Times New Roman" w:cs="Times New Roman"/>
      <w:color w:val="000000"/>
    </w:rPr>
  </w:style>
  <w:style w:type="character" w:styleId="afc">
    <w:name w:val="Unresolved Mention"/>
    <w:basedOn w:val="a0"/>
    <w:uiPriority w:val="99"/>
    <w:rsid w:val="002D30D1"/>
    <w:rPr>
      <w:color w:val="605E5C"/>
      <w:shd w:val="clear" w:color="auto" w:fill="E1DFDD"/>
    </w:rPr>
  </w:style>
  <w:style w:type="character" w:styleId="afd">
    <w:name w:val="FollowedHyperlink"/>
    <w:basedOn w:val="a0"/>
    <w:uiPriority w:val="99"/>
    <w:semiHidden/>
    <w:unhideWhenUsed/>
    <w:rsid w:val="002D30D1"/>
    <w:rPr>
      <w:color w:val="954F72" w:themeColor="followedHyperlink"/>
      <w:u w:val="single"/>
    </w:rPr>
  </w:style>
  <w:style w:type="paragraph" w:styleId="afe">
    <w:name w:val="footnote text"/>
    <w:basedOn w:val="a"/>
    <w:link w:val="aff"/>
    <w:uiPriority w:val="99"/>
    <w:semiHidden/>
    <w:unhideWhenUsed/>
    <w:rsid w:val="002D30D1"/>
    <w:pPr>
      <w:tabs>
        <w:tab w:val="left" w:pos="840"/>
        <w:tab w:val="left" w:pos="1680"/>
        <w:tab w:val="left" w:pos="2520"/>
        <w:tab w:val="left" w:pos="3360"/>
        <w:tab w:val="left" w:pos="4200"/>
        <w:tab w:val="left" w:pos="5040"/>
        <w:tab w:val="left" w:pos="5880"/>
        <w:tab w:val="left" w:pos="6720"/>
        <w:tab w:val="left" w:pos="7560"/>
        <w:tab w:val="left" w:pos="8400"/>
      </w:tabs>
      <w:snapToGrid w:val="0"/>
      <w:spacing w:afterAutospacing="1"/>
      <w:jc w:val="left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character" w:customStyle="1" w:styleId="aff">
    <w:name w:val="脚注文字列 (文字)"/>
    <w:basedOn w:val="a0"/>
    <w:link w:val="afe"/>
    <w:uiPriority w:val="99"/>
    <w:semiHidden/>
    <w:rsid w:val="002D30D1"/>
    <w:rPr>
      <w:rFonts w:ascii="Times New Roman" w:eastAsia="ヒラギノ角ゴ Pro W3" w:hAnsi="Times New Roman" w:cs="Times New Roman"/>
      <w:color w:val="000000"/>
      <w:sz w:val="20"/>
      <w:szCs w:val="20"/>
    </w:rPr>
  </w:style>
  <w:style w:type="character" w:styleId="aff0">
    <w:name w:val="footnote reference"/>
    <w:basedOn w:val="a0"/>
    <w:uiPriority w:val="99"/>
    <w:semiHidden/>
    <w:unhideWhenUsed/>
    <w:rsid w:val="002D30D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72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村 昌寛</dc:creator>
  <cp:keywords/>
  <dc:description/>
  <cp:lastModifiedBy>上村 昌寛</cp:lastModifiedBy>
  <cp:revision>14</cp:revision>
  <cp:lastPrinted>2020-01-20T03:07:00Z</cp:lastPrinted>
  <dcterms:created xsi:type="dcterms:W3CDTF">2020-04-15T10:29:00Z</dcterms:created>
  <dcterms:modified xsi:type="dcterms:W3CDTF">2020-04-21T07:01:00Z</dcterms:modified>
</cp:coreProperties>
</file>